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CD047" w14:textId="77777777" w:rsidR="006F6783" w:rsidRDefault="006F6783" w:rsidP="006F6783">
      <w:pPr>
        <w:spacing w:after="160" w:line="259" w:lineRule="auto"/>
      </w:pPr>
      <w:bookmarkStart w:id="0" w:name="_Toc463532812"/>
      <w:bookmarkStart w:id="1" w:name="_Toc498089889"/>
    </w:p>
    <w:p w14:paraId="18A627B0" w14:textId="77777777" w:rsidR="006F6783" w:rsidRDefault="006F6783" w:rsidP="006F6783">
      <w:pPr>
        <w:spacing w:after="160" w:line="259" w:lineRule="auto"/>
      </w:pPr>
    </w:p>
    <w:p w14:paraId="0D80D1E5" w14:textId="77777777" w:rsidR="006F6783" w:rsidRDefault="006F6783" w:rsidP="006F6783">
      <w:pPr>
        <w:spacing w:after="160" w:line="259" w:lineRule="auto"/>
      </w:pPr>
    </w:p>
    <w:p w14:paraId="3B0F1AE5" w14:textId="77777777" w:rsidR="006F6783" w:rsidRDefault="006F6783" w:rsidP="006F6783">
      <w:pPr>
        <w:jc w:val="center"/>
      </w:pPr>
      <w:r>
        <w:rPr>
          <w:noProof/>
        </w:rPr>
        <w:drawing>
          <wp:inline distT="0" distB="0" distL="0" distR="0" wp14:anchorId="71E1D867" wp14:editId="0037D917">
            <wp:extent cx="6268945" cy="3289391"/>
            <wp:effectExtent l="0" t="0" r="0" b="6350"/>
            <wp:docPr id="315588199" name="Picture 15" descr="A collage of images of a number of blue and green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588199" name="Picture 15" descr="A collage of images of a number of blue and green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007" cy="3292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79AA2" w14:textId="77777777" w:rsidR="006F6783" w:rsidRDefault="006F6783" w:rsidP="006F6783"/>
    <w:p w14:paraId="513BBD66" w14:textId="77777777" w:rsidR="006F6783" w:rsidRDefault="006F6783" w:rsidP="006F6783">
      <w:pPr>
        <w:jc w:val="center"/>
        <w:rPr>
          <w:b/>
          <w:bCs/>
        </w:rPr>
      </w:pPr>
    </w:p>
    <w:p w14:paraId="664411B7" w14:textId="0A2B3C1B" w:rsidR="006F6783" w:rsidRPr="00EE0A62" w:rsidRDefault="006F6783" w:rsidP="006F6783">
      <w:pPr>
        <w:jc w:val="center"/>
        <w:rPr>
          <w:b/>
          <w:bCs/>
        </w:rPr>
      </w:pPr>
      <w:r w:rsidRPr="00EE0A62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EE0A62">
        <w:rPr>
          <w:b/>
          <w:bCs/>
        </w:rPr>
        <w:t>: Gating strategy implemented to identify T cells subsets</w:t>
      </w:r>
    </w:p>
    <w:p w14:paraId="7C7CAF92" w14:textId="4D323286" w:rsidR="00D32258" w:rsidRPr="00F3201B" w:rsidRDefault="006F6783" w:rsidP="00E704E5">
      <w:pPr>
        <w:jc w:val="center"/>
        <w:rPr>
          <w:rFonts w:asciiTheme="minorHAnsi" w:hAnsiTheme="minorHAnsi" w:cs="Arial"/>
          <w:szCs w:val="24"/>
          <w:lang w:val="en-GB"/>
        </w:rPr>
      </w:pPr>
      <w:r>
        <w:t>Analysis of flow cytometric data to identify: A) single cells, B), Lymphocytes C) Live cells, D) CD8+ T cells, (</w:t>
      </w:r>
      <w:proofErr w:type="gramStart"/>
      <w:r>
        <w:t>E)  Naïve</w:t>
      </w:r>
      <w:proofErr w:type="gramEnd"/>
      <w:r>
        <w:t xml:space="preserve"> and memory CD8+ T cells and (F) Effector CD8+ T cells (G) </w:t>
      </w:r>
      <w:proofErr w:type="spellStart"/>
      <w:r>
        <w:t>Temra</w:t>
      </w:r>
      <w:proofErr w:type="spellEnd"/>
      <w:r>
        <w:t xml:space="preserve"> CD8+ T cells.</w:t>
      </w:r>
      <w:r w:rsidR="00E704E5">
        <w:t xml:space="preserve"> </w:t>
      </w:r>
      <w:bookmarkEnd w:id="0"/>
      <w:bookmarkEnd w:id="1"/>
    </w:p>
    <w:sectPr w:rsidR="00D32258" w:rsidRPr="00F3201B" w:rsidSect="00EE3A62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5B642" w14:textId="77777777" w:rsidR="00FF2FC7" w:rsidRDefault="00FF2FC7" w:rsidP="00631E4A">
      <w:r>
        <w:separator/>
      </w:r>
    </w:p>
  </w:endnote>
  <w:endnote w:type="continuationSeparator" w:id="0">
    <w:p w14:paraId="21A5DF33" w14:textId="77777777" w:rsidR="00FF2FC7" w:rsidRDefault="00FF2FC7" w:rsidP="00631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9242130"/>
      <w:docPartObj>
        <w:docPartGallery w:val="Page Numbers (Bottom of Page)"/>
        <w:docPartUnique/>
      </w:docPartObj>
    </w:sdtPr>
    <w:sdtEndPr/>
    <w:sdtContent>
      <w:sdt>
        <w:sdtPr>
          <w:id w:val="-1712485612"/>
          <w:docPartObj>
            <w:docPartGallery w:val="Page Numbers (Bottom of Page)"/>
            <w:docPartUnique/>
          </w:docPartObj>
        </w:sdtPr>
        <w:sdtEndPr/>
        <w:sdtContent>
          <w:p w14:paraId="3C242C38" w14:textId="4178CB9F" w:rsidR="00C867DB" w:rsidRDefault="00C867DB" w:rsidP="009724AC">
            <w:pPr>
              <w:pStyle w:val="Footer"/>
            </w:pPr>
          </w:p>
          <w:p w14:paraId="788E5263" w14:textId="77777777" w:rsidR="00C867DB" w:rsidRDefault="00C867DB" w:rsidP="009724AC">
            <w:pPr>
              <w:pStyle w:val="Footer"/>
            </w:pPr>
          </w:p>
          <w:p w14:paraId="25FD66A0" w14:textId="77777777" w:rsidR="00E704E5" w:rsidRDefault="00E704E5" w:rsidP="00E704E5">
            <w:pPr>
              <w:pStyle w:val="Footer"/>
            </w:pPr>
          </w:p>
        </w:sdtContent>
      </w:sdt>
      <w:p w14:paraId="5971D3CA" w14:textId="0556D5D4" w:rsidR="00C867DB" w:rsidRDefault="00E704E5" w:rsidP="00E704E5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FBCFF" w14:textId="77777777" w:rsidR="00FF2FC7" w:rsidRDefault="00FF2FC7" w:rsidP="00631E4A">
      <w:r>
        <w:separator/>
      </w:r>
    </w:p>
  </w:footnote>
  <w:footnote w:type="continuationSeparator" w:id="0">
    <w:p w14:paraId="09927131" w14:textId="77777777" w:rsidR="00FF2FC7" w:rsidRDefault="00FF2FC7" w:rsidP="00631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91A20"/>
    <w:multiLevelType w:val="hybridMultilevel"/>
    <w:tmpl w:val="A9D2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A3142"/>
    <w:multiLevelType w:val="hybridMultilevel"/>
    <w:tmpl w:val="95B005EE"/>
    <w:lvl w:ilvl="0" w:tplc="9900042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B4243"/>
    <w:multiLevelType w:val="hybridMultilevel"/>
    <w:tmpl w:val="C7242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AE635A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E1C22"/>
    <w:multiLevelType w:val="hybridMultilevel"/>
    <w:tmpl w:val="1C16D4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5C1A78"/>
    <w:multiLevelType w:val="hybridMultilevel"/>
    <w:tmpl w:val="269EF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004B5"/>
    <w:multiLevelType w:val="hybridMultilevel"/>
    <w:tmpl w:val="C9DA410C"/>
    <w:lvl w:ilvl="0" w:tplc="1DAE081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13AC618A"/>
    <w:multiLevelType w:val="multilevel"/>
    <w:tmpl w:val="E2A0D36E"/>
    <w:lvl w:ilvl="0">
      <w:start w:val="1"/>
      <w:numFmt w:val="decimal"/>
      <w:lvlText w:val="%1."/>
      <w:lvlJc w:val="left"/>
      <w:pPr>
        <w:ind w:left="360" w:hanging="360"/>
      </w:pPr>
      <w:rPr>
        <w:color w:val="548DD4" w:themeColor="text2" w:themeTint="99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F5663BA"/>
    <w:multiLevelType w:val="hybridMultilevel"/>
    <w:tmpl w:val="4FE0A8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B66308A"/>
    <w:multiLevelType w:val="hybridMultilevel"/>
    <w:tmpl w:val="5A98D3A8"/>
    <w:lvl w:ilvl="0" w:tplc="B0CC30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A24E6"/>
    <w:multiLevelType w:val="hybridMultilevel"/>
    <w:tmpl w:val="67A6A8AC"/>
    <w:lvl w:ilvl="0" w:tplc="B668591E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B668591E">
      <w:start w:val="1"/>
      <w:numFmt w:val="lowerRoman"/>
      <w:lvlText w:val="(%2)"/>
      <w:lvlJc w:val="left"/>
      <w:pPr>
        <w:ind w:left="180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13B5395"/>
    <w:multiLevelType w:val="hybridMultilevel"/>
    <w:tmpl w:val="CCDCC4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6580D"/>
    <w:multiLevelType w:val="hybridMultilevel"/>
    <w:tmpl w:val="4DC88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65380F"/>
    <w:multiLevelType w:val="hybridMultilevel"/>
    <w:tmpl w:val="B31CCA2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D00335"/>
    <w:multiLevelType w:val="hybridMultilevel"/>
    <w:tmpl w:val="3B76A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26E25"/>
    <w:multiLevelType w:val="hybridMultilevel"/>
    <w:tmpl w:val="B7FCB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4822022">
    <w:abstractNumId w:val="6"/>
  </w:num>
  <w:num w:numId="2" w16cid:durableId="217984913">
    <w:abstractNumId w:val="7"/>
  </w:num>
  <w:num w:numId="3" w16cid:durableId="1200048517">
    <w:abstractNumId w:val="2"/>
  </w:num>
  <w:num w:numId="4" w16cid:durableId="1252617733">
    <w:abstractNumId w:val="10"/>
  </w:num>
  <w:num w:numId="5" w16cid:durableId="1004016207">
    <w:abstractNumId w:val="4"/>
  </w:num>
  <w:num w:numId="6" w16cid:durableId="1994262327">
    <w:abstractNumId w:val="11"/>
  </w:num>
  <w:num w:numId="7" w16cid:durableId="498080027">
    <w:abstractNumId w:val="9"/>
  </w:num>
  <w:num w:numId="8" w16cid:durableId="1427725114">
    <w:abstractNumId w:val="14"/>
  </w:num>
  <w:num w:numId="9" w16cid:durableId="1980574665">
    <w:abstractNumId w:val="3"/>
  </w:num>
  <w:num w:numId="10" w16cid:durableId="1908105870">
    <w:abstractNumId w:val="12"/>
  </w:num>
  <w:num w:numId="11" w16cid:durableId="1414158741">
    <w:abstractNumId w:val="1"/>
  </w:num>
  <w:num w:numId="12" w16cid:durableId="430244696">
    <w:abstractNumId w:val="5"/>
  </w:num>
  <w:num w:numId="13" w16cid:durableId="561790845">
    <w:abstractNumId w:val="8"/>
  </w:num>
  <w:num w:numId="14" w16cid:durableId="1930850199">
    <w:abstractNumId w:val="0"/>
  </w:num>
  <w:num w:numId="15" w16cid:durableId="1331369698">
    <w:abstractNumId w:val="13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4A"/>
    <w:rsid w:val="000008C3"/>
    <w:rsid w:val="00000C19"/>
    <w:rsid w:val="00000CEA"/>
    <w:rsid w:val="00001B5F"/>
    <w:rsid w:val="000020D5"/>
    <w:rsid w:val="0000302C"/>
    <w:rsid w:val="00003405"/>
    <w:rsid w:val="00003644"/>
    <w:rsid w:val="00006641"/>
    <w:rsid w:val="00010A5C"/>
    <w:rsid w:val="000110B6"/>
    <w:rsid w:val="000119F0"/>
    <w:rsid w:val="000119FC"/>
    <w:rsid w:val="0001207F"/>
    <w:rsid w:val="00012DCF"/>
    <w:rsid w:val="00012FF6"/>
    <w:rsid w:val="00013083"/>
    <w:rsid w:val="0001349D"/>
    <w:rsid w:val="000137B0"/>
    <w:rsid w:val="000140B8"/>
    <w:rsid w:val="000145BE"/>
    <w:rsid w:val="000154B1"/>
    <w:rsid w:val="00017233"/>
    <w:rsid w:val="0001730D"/>
    <w:rsid w:val="00017A57"/>
    <w:rsid w:val="00020045"/>
    <w:rsid w:val="00020BEA"/>
    <w:rsid w:val="00026F89"/>
    <w:rsid w:val="0002795B"/>
    <w:rsid w:val="00030D90"/>
    <w:rsid w:val="0003187A"/>
    <w:rsid w:val="00031B7E"/>
    <w:rsid w:val="0003327C"/>
    <w:rsid w:val="0003461F"/>
    <w:rsid w:val="000346AB"/>
    <w:rsid w:val="000359BB"/>
    <w:rsid w:val="00036C13"/>
    <w:rsid w:val="00036F6E"/>
    <w:rsid w:val="00037B13"/>
    <w:rsid w:val="00042A40"/>
    <w:rsid w:val="00043143"/>
    <w:rsid w:val="00044D17"/>
    <w:rsid w:val="000457CC"/>
    <w:rsid w:val="000502B8"/>
    <w:rsid w:val="00052438"/>
    <w:rsid w:val="000526D1"/>
    <w:rsid w:val="00052F95"/>
    <w:rsid w:val="00054083"/>
    <w:rsid w:val="0005496C"/>
    <w:rsid w:val="00054B0B"/>
    <w:rsid w:val="0005762E"/>
    <w:rsid w:val="00057B07"/>
    <w:rsid w:val="0006023D"/>
    <w:rsid w:val="000604D4"/>
    <w:rsid w:val="00060A21"/>
    <w:rsid w:val="00060CBF"/>
    <w:rsid w:val="000610FF"/>
    <w:rsid w:val="0006155B"/>
    <w:rsid w:val="00061FDD"/>
    <w:rsid w:val="000622B9"/>
    <w:rsid w:val="000636F2"/>
    <w:rsid w:val="00063872"/>
    <w:rsid w:val="00063ADF"/>
    <w:rsid w:val="00063B22"/>
    <w:rsid w:val="00064D25"/>
    <w:rsid w:val="00066366"/>
    <w:rsid w:val="00067238"/>
    <w:rsid w:val="0007029F"/>
    <w:rsid w:val="000708F0"/>
    <w:rsid w:val="00070D70"/>
    <w:rsid w:val="00073693"/>
    <w:rsid w:val="00074C7C"/>
    <w:rsid w:val="000761AA"/>
    <w:rsid w:val="00080BB4"/>
    <w:rsid w:val="000813B4"/>
    <w:rsid w:val="000819EF"/>
    <w:rsid w:val="00081D65"/>
    <w:rsid w:val="00083480"/>
    <w:rsid w:val="00083F0F"/>
    <w:rsid w:val="00084AD8"/>
    <w:rsid w:val="00085AB1"/>
    <w:rsid w:val="00085E78"/>
    <w:rsid w:val="000860B6"/>
    <w:rsid w:val="00086467"/>
    <w:rsid w:val="00086F5A"/>
    <w:rsid w:val="00087094"/>
    <w:rsid w:val="00087D01"/>
    <w:rsid w:val="00087D2B"/>
    <w:rsid w:val="00090259"/>
    <w:rsid w:val="0009091F"/>
    <w:rsid w:val="00090E08"/>
    <w:rsid w:val="000928FE"/>
    <w:rsid w:val="000931A6"/>
    <w:rsid w:val="0009385F"/>
    <w:rsid w:val="000938FE"/>
    <w:rsid w:val="00094080"/>
    <w:rsid w:val="00094260"/>
    <w:rsid w:val="00094B2C"/>
    <w:rsid w:val="00094B99"/>
    <w:rsid w:val="0009504C"/>
    <w:rsid w:val="00095CE3"/>
    <w:rsid w:val="00096FB2"/>
    <w:rsid w:val="000A03E2"/>
    <w:rsid w:val="000A154B"/>
    <w:rsid w:val="000A3B41"/>
    <w:rsid w:val="000A448C"/>
    <w:rsid w:val="000A4C4D"/>
    <w:rsid w:val="000A6234"/>
    <w:rsid w:val="000A7659"/>
    <w:rsid w:val="000B171B"/>
    <w:rsid w:val="000B184D"/>
    <w:rsid w:val="000B18B7"/>
    <w:rsid w:val="000B4264"/>
    <w:rsid w:val="000B53D4"/>
    <w:rsid w:val="000B64D6"/>
    <w:rsid w:val="000B6C14"/>
    <w:rsid w:val="000B7A09"/>
    <w:rsid w:val="000C0977"/>
    <w:rsid w:val="000C0998"/>
    <w:rsid w:val="000C0D8C"/>
    <w:rsid w:val="000C0DA8"/>
    <w:rsid w:val="000C2444"/>
    <w:rsid w:val="000C39BE"/>
    <w:rsid w:val="000C4056"/>
    <w:rsid w:val="000C4750"/>
    <w:rsid w:val="000C65FB"/>
    <w:rsid w:val="000C6FA5"/>
    <w:rsid w:val="000C7951"/>
    <w:rsid w:val="000D0A23"/>
    <w:rsid w:val="000D0D94"/>
    <w:rsid w:val="000D1732"/>
    <w:rsid w:val="000D1900"/>
    <w:rsid w:val="000D284C"/>
    <w:rsid w:val="000D3533"/>
    <w:rsid w:val="000D3607"/>
    <w:rsid w:val="000D372E"/>
    <w:rsid w:val="000D7E87"/>
    <w:rsid w:val="000E29B9"/>
    <w:rsid w:val="000E29D0"/>
    <w:rsid w:val="000E49E7"/>
    <w:rsid w:val="000E6474"/>
    <w:rsid w:val="000E6489"/>
    <w:rsid w:val="000E6D21"/>
    <w:rsid w:val="000E6D26"/>
    <w:rsid w:val="000E6DD0"/>
    <w:rsid w:val="000E70F0"/>
    <w:rsid w:val="000E72C8"/>
    <w:rsid w:val="000E7C9F"/>
    <w:rsid w:val="000F0788"/>
    <w:rsid w:val="000F0D84"/>
    <w:rsid w:val="000F119F"/>
    <w:rsid w:val="000F38CA"/>
    <w:rsid w:val="000F3912"/>
    <w:rsid w:val="000F4060"/>
    <w:rsid w:val="001020EB"/>
    <w:rsid w:val="00102AAA"/>
    <w:rsid w:val="00102CEE"/>
    <w:rsid w:val="00102E1D"/>
    <w:rsid w:val="0010405C"/>
    <w:rsid w:val="00104914"/>
    <w:rsid w:val="001072A0"/>
    <w:rsid w:val="00110342"/>
    <w:rsid w:val="0011045D"/>
    <w:rsid w:val="00110AB1"/>
    <w:rsid w:val="0011223B"/>
    <w:rsid w:val="0011295F"/>
    <w:rsid w:val="001135CB"/>
    <w:rsid w:val="0011378D"/>
    <w:rsid w:val="00114052"/>
    <w:rsid w:val="00114143"/>
    <w:rsid w:val="00116A34"/>
    <w:rsid w:val="00116D6C"/>
    <w:rsid w:val="001170A2"/>
    <w:rsid w:val="00120458"/>
    <w:rsid w:val="00120CDC"/>
    <w:rsid w:val="00121356"/>
    <w:rsid w:val="00122DDC"/>
    <w:rsid w:val="00123938"/>
    <w:rsid w:val="0012422B"/>
    <w:rsid w:val="0012444A"/>
    <w:rsid w:val="00126175"/>
    <w:rsid w:val="00126E9F"/>
    <w:rsid w:val="00132F5B"/>
    <w:rsid w:val="001350DE"/>
    <w:rsid w:val="00136897"/>
    <w:rsid w:val="00136E3B"/>
    <w:rsid w:val="001409F6"/>
    <w:rsid w:val="00142B31"/>
    <w:rsid w:val="00142B55"/>
    <w:rsid w:val="00142D5F"/>
    <w:rsid w:val="00144959"/>
    <w:rsid w:val="00144E72"/>
    <w:rsid w:val="00145B5C"/>
    <w:rsid w:val="00145BEF"/>
    <w:rsid w:val="0014721A"/>
    <w:rsid w:val="00147C91"/>
    <w:rsid w:val="00152132"/>
    <w:rsid w:val="00152F03"/>
    <w:rsid w:val="0015427F"/>
    <w:rsid w:val="0015556B"/>
    <w:rsid w:val="00156995"/>
    <w:rsid w:val="00156C4D"/>
    <w:rsid w:val="001571F4"/>
    <w:rsid w:val="00157B52"/>
    <w:rsid w:val="00161210"/>
    <w:rsid w:val="00162142"/>
    <w:rsid w:val="00162427"/>
    <w:rsid w:val="001627E4"/>
    <w:rsid w:val="001663E6"/>
    <w:rsid w:val="00166453"/>
    <w:rsid w:val="00166B27"/>
    <w:rsid w:val="00166CDB"/>
    <w:rsid w:val="00167518"/>
    <w:rsid w:val="00171033"/>
    <w:rsid w:val="00171CD3"/>
    <w:rsid w:val="00171E19"/>
    <w:rsid w:val="001722F3"/>
    <w:rsid w:val="001825D5"/>
    <w:rsid w:val="00182D88"/>
    <w:rsid w:val="001834D0"/>
    <w:rsid w:val="001856D2"/>
    <w:rsid w:val="00185BF3"/>
    <w:rsid w:val="00185E18"/>
    <w:rsid w:val="00186AA6"/>
    <w:rsid w:val="00187B3B"/>
    <w:rsid w:val="001900FF"/>
    <w:rsid w:val="001927DB"/>
    <w:rsid w:val="00192CE6"/>
    <w:rsid w:val="00193463"/>
    <w:rsid w:val="001962F9"/>
    <w:rsid w:val="001967FF"/>
    <w:rsid w:val="001978F5"/>
    <w:rsid w:val="001A1289"/>
    <w:rsid w:val="001A1B13"/>
    <w:rsid w:val="001A2223"/>
    <w:rsid w:val="001A2275"/>
    <w:rsid w:val="001A29EC"/>
    <w:rsid w:val="001A29F6"/>
    <w:rsid w:val="001A2D61"/>
    <w:rsid w:val="001A3645"/>
    <w:rsid w:val="001A4839"/>
    <w:rsid w:val="001A54EA"/>
    <w:rsid w:val="001A5A24"/>
    <w:rsid w:val="001A6927"/>
    <w:rsid w:val="001A6E63"/>
    <w:rsid w:val="001A7ECE"/>
    <w:rsid w:val="001B0E7A"/>
    <w:rsid w:val="001B20C0"/>
    <w:rsid w:val="001B3EA5"/>
    <w:rsid w:val="001B4B76"/>
    <w:rsid w:val="001B5A0D"/>
    <w:rsid w:val="001B73EC"/>
    <w:rsid w:val="001B7E88"/>
    <w:rsid w:val="001C0AC0"/>
    <w:rsid w:val="001C3356"/>
    <w:rsid w:val="001C3EAC"/>
    <w:rsid w:val="001C60FA"/>
    <w:rsid w:val="001C6D66"/>
    <w:rsid w:val="001C73E1"/>
    <w:rsid w:val="001D268D"/>
    <w:rsid w:val="001D36DC"/>
    <w:rsid w:val="001D69F0"/>
    <w:rsid w:val="001D7A9A"/>
    <w:rsid w:val="001E0FE6"/>
    <w:rsid w:val="001E1A86"/>
    <w:rsid w:val="001E1F36"/>
    <w:rsid w:val="001E1F99"/>
    <w:rsid w:val="001E5557"/>
    <w:rsid w:val="001E6DF4"/>
    <w:rsid w:val="001E7058"/>
    <w:rsid w:val="001E7EC0"/>
    <w:rsid w:val="001E7EE7"/>
    <w:rsid w:val="001F08A8"/>
    <w:rsid w:val="001F0A12"/>
    <w:rsid w:val="001F0F3D"/>
    <w:rsid w:val="001F1407"/>
    <w:rsid w:val="001F369A"/>
    <w:rsid w:val="001F53FC"/>
    <w:rsid w:val="001F598F"/>
    <w:rsid w:val="001F7EBF"/>
    <w:rsid w:val="001F7F6D"/>
    <w:rsid w:val="00200358"/>
    <w:rsid w:val="00200D0B"/>
    <w:rsid w:val="00201089"/>
    <w:rsid w:val="0020184F"/>
    <w:rsid w:val="00202987"/>
    <w:rsid w:val="0020298A"/>
    <w:rsid w:val="00203A3E"/>
    <w:rsid w:val="0020470C"/>
    <w:rsid w:val="00205EA4"/>
    <w:rsid w:val="00206111"/>
    <w:rsid w:val="002073F4"/>
    <w:rsid w:val="00207785"/>
    <w:rsid w:val="00207CE1"/>
    <w:rsid w:val="00207CE7"/>
    <w:rsid w:val="0021142D"/>
    <w:rsid w:val="00212685"/>
    <w:rsid w:val="00212DBF"/>
    <w:rsid w:val="002159F5"/>
    <w:rsid w:val="00215ED4"/>
    <w:rsid w:val="00216C0B"/>
    <w:rsid w:val="002172CA"/>
    <w:rsid w:val="00217417"/>
    <w:rsid w:val="00222498"/>
    <w:rsid w:val="00223205"/>
    <w:rsid w:val="0022365E"/>
    <w:rsid w:val="00223AEB"/>
    <w:rsid w:val="00224EE9"/>
    <w:rsid w:val="00224F37"/>
    <w:rsid w:val="002250D3"/>
    <w:rsid w:val="00226292"/>
    <w:rsid w:val="0022668B"/>
    <w:rsid w:val="0022766C"/>
    <w:rsid w:val="00227E9F"/>
    <w:rsid w:val="002302DC"/>
    <w:rsid w:val="00231266"/>
    <w:rsid w:val="00232F37"/>
    <w:rsid w:val="002335EF"/>
    <w:rsid w:val="00233FCC"/>
    <w:rsid w:val="0023617A"/>
    <w:rsid w:val="0023654C"/>
    <w:rsid w:val="0023685A"/>
    <w:rsid w:val="00237698"/>
    <w:rsid w:val="00240703"/>
    <w:rsid w:val="002452D2"/>
    <w:rsid w:val="0024552B"/>
    <w:rsid w:val="002461C6"/>
    <w:rsid w:val="002461EA"/>
    <w:rsid w:val="0024645A"/>
    <w:rsid w:val="00251784"/>
    <w:rsid w:val="00252221"/>
    <w:rsid w:val="00252B7F"/>
    <w:rsid w:val="002538A4"/>
    <w:rsid w:val="00253D50"/>
    <w:rsid w:val="00254282"/>
    <w:rsid w:val="002544FF"/>
    <w:rsid w:val="002548F6"/>
    <w:rsid w:val="00254B68"/>
    <w:rsid w:val="00254F2F"/>
    <w:rsid w:val="002550FD"/>
    <w:rsid w:val="002554EA"/>
    <w:rsid w:val="00255CB7"/>
    <w:rsid w:val="00255D36"/>
    <w:rsid w:val="00256FD7"/>
    <w:rsid w:val="002570CD"/>
    <w:rsid w:val="00257106"/>
    <w:rsid w:val="00257CC5"/>
    <w:rsid w:val="00260331"/>
    <w:rsid w:val="00260BE2"/>
    <w:rsid w:val="002611CD"/>
    <w:rsid w:val="0026190D"/>
    <w:rsid w:val="0026243B"/>
    <w:rsid w:val="002665A4"/>
    <w:rsid w:val="002669F3"/>
    <w:rsid w:val="00266D18"/>
    <w:rsid w:val="00266F52"/>
    <w:rsid w:val="00267460"/>
    <w:rsid w:val="00270C7D"/>
    <w:rsid w:val="00272365"/>
    <w:rsid w:val="00272624"/>
    <w:rsid w:val="00272A25"/>
    <w:rsid w:val="00273B65"/>
    <w:rsid w:val="002743D9"/>
    <w:rsid w:val="0027535D"/>
    <w:rsid w:val="002849D0"/>
    <w:rsid w:val="00284DC3"/>
    <w:rsid w:val="00284DE9"/>
    <w:rsid w:val="00286708"/>
    <w:rsid w:val="00286D4E"/>
    <w:rsid w:val="0028735E"/>
    <w:rsid w:val="00287C60"/>
    <w:rsid w:val="00290365"/>
    <w:rsid w:val="00290483"/>
    <w:rsid w:val="00290C36"/>
    <w:rsid w:val="0029194A"/>
    <w:rsid w:val="0029219F"/>
    <w:rsid w:val="00292D3F"/>
    <w:rsid w:val="00292EC8"/>
    <w:rsid w:val="002930F8"/>
    <w:rsid w:val="002942D5"/>
    <w:rsid w:val="002948CD"/>
    <w:rsid w:val="00294F25"/>
    <w:rsid w:val="0029563B"/>
    <w:rsid w:val="00295BCB"/>
    <w:rsid w:val="002962C1"/>
    <w:rsid w:val="00296C2B"/>
    <w:rsid w:val="002972BE"/>
    <w:rsid w:val="002A2693"/>
    <w:rsid w:val="002A424A"/>
    <w:rsid w:val="002A4A4E"/>
    <w:rsid w:val="002A4E53"/>
    <w:rsid w:val="002A5D67"/>
    <w:rsid w:val="002A63F2"/>
    <w:rsid w:val="002A6881"/>
    <w:rsid w:val="002A68F2"/>
    <w:rsid w:val="002A6A5D"/>
    <w:rsid w:val="002A6B3E"/>
    <w:rsid w:val="002A6BAF"/>
    <w:rsid w:val="002B04A5"/>
    <w:rsid w:val="002B0C29"/>
    <w:rsid w:val="002B1073"/>
    <w:rsid w:val="002B22A8"/>
    <w:rsid w:val="002B2E93"/>
    <w:rsid w:val="002B336A"/>
    <w:rsid w:val="002B3654"/>
    <w:rsid w:val="002B3716"/>
    <w:rsid w:val="002B3F26"/>
    <w:rsid w:val="002B48BD"/>
    <w:rsid w:val="002B5AFE"/>
    <w:rsid w:val="002B69A3"/>
    <w:rsid w:val="002C0167"/>
    <w:rsid w:val="002C144B"/>
    <w:rsid w:val="002C4831"/>
    <w:rsid w:val="002C546B"/>
    <w:rsid w:val="002C55FB"/>
    <w:rsid w:val="002C6E49"/>
    <w:rsid w:val="002C737B"/>
    <w:rsid w:val="002D009F"/>
    <w:rsid w:val="002D122D"/>
    <w:rsid w:val="002D13C6"/>
    <w:rsid w:val="002D185C"/>
    <w:rsid w:val="002D1EBB"/>
    <w:rsid w:val="002D2437"/>
    <w:rsid w:val="002D4C69"/>
    <w:rsid w:val="002D5353"/>
    <w:rsid w:val="002D5FCA"/>
    <w:rsid w:val="002D7490"/>
    <w:rsid w:val="002E073B"/>
    <w:rsid w:val="002E1A29"/>
    <w:rsid w:val="002E2512"/>
    <w:rsid w:val="002E27DA"/>
    <w:rsid w:val="002E34B2"/>
    <w:rsid w:val="002E3B86"/>
    <w:rsid w:val="002E3D8B"/>
    <w:rsid w:val="002E6069"/>
    <w:rsid w:val="002E71DC"/>
    <w:rsid w:val="002F01C3"/>
    <w:rsid w:val="002F08AD"/>
    <w:rsid w:val="002F2B85"/>
    <w:rsid w:val="002F5DDF"/>
    <w:rsid w:val="002F6847"/>
    <w:rsid w:val="003017B7"/>
    <w:rsid w:val="00301879"/>
    <w:rsid w:val="00304B13"/>
    <w:rsid w:val="003067D2"/>
    <w:rsid w:val="003074F6"/>
    <w:rsid w:val="003101C9"/>
    <w:rsid w:val="003123DB"/>
    <w:rsid w:val="0031358E"/>
    <w:rsid w:val="00313FE2"/>
    <w:rsid w:val="0031427B"/>
    <w:rsid w:val="00314ADB"/>
    <w:rsid w:val="003159DD"/>
    <w:rsid w:val="00316437"/>
    <w:rsid w:val="003170A9"/>
    <w:rsid w:val="00317EC3"/>
    <w:rsid w:val="0032100B"/>
    <w:rsid w:val="003210EF"/>
    <w:rsid w:val="00321809"/>
    <w:rsid w:val="00323380"/>
    <w:rsid w:val="003233F8"/>
    <w:rsid w:val="00323A04"/>
    <w:rsid w:val="00323C1D"/>
    <w:rsid w:val="003242AF"/>
    <w:rsid w:val="003270FF"/>
    <w:rsid w:val="00327620"/>
    <w:rsid w:val="00327B7D"/>
    <w:rsid w:val="00330813"/>
    <w:rsid w:val="003339C2"/>
    <w:rsid w:val="00335361"/>
    <w:rsid w:val="00335675"/>
    <w:rsid w:val="00335C8A"/>
    <w:rsid w:val="00337B53"/>
    <w:rsid w:val="0034082F"/>
    <w:rsid w:val="00341032"/>
    <w:rsid w:val="00341EAD"/>
    <w:rsid w:val="00343B6B"/>
    <w:rsid w:val="00344814"/>
    <w:rsid w:val="0034606A"/>
    <w:rsid w:val="00347F0A"/>
    <w:rsid w:val="00347F3A"/>
    <w:rsid w:val="003509CC"/>
    <w:rsid w:val="00350CE7"/>
    <w:rsid w:val="00351984"/>
    <w:rsid w:val="00351B65"/>
    <w:rsid w:val="00353F9C"/>
    <w:rsid w:val="0035480A"/>
    <w:rsid w:val="00355C50"/>
    <w:rsid w:val="00356F95"/>
    <w:rsid w:val="00356FF0"/>
    <w:rsid w:val="003575FD"/>
    <w:rsid w:val="0035786F"/>
    <w:rsid w:val="0036126B"/>
    <w:rsid w:val="0036179E"/>
    <w:rsid w:val="003623AA"/>
    <w:rsid w:val="00363848"/>
    <w:rsid w:val="00364432"/>
    <w:rsid w:val="0036495E"/>
    <w:rsid w:val="00364C48"/>
    <w:rsid w:val="003665B8"/>
    <w:rsid w:val="0037170E"/>
    <w:rsid w:val="00371C6E"/>
    <w:rsid w:val="003731FD"/>
    <w:rsid w:val="0037359E"/>
    <w:rsid w:val="003739AC"/>
    <w:rsid w:val="00374ABF"/>
    <w:rsid w:val="00375406"/>
    <w:rsid w:val="00375A16"/>
    <w:rsid w:val="003760FE"/>
    <w:rsid w:val="003772A3"/>
    <w:rsid w:val="0037730C"/>
    <w:rsid w:val="0038009E"/>
    <w:rsid w:val="00381CFD"/>
    <w:rsid w:val="003834E5"/>
    <w:rsid w:val="00383BC4"/>
    <w:rsid w:val="0038469B"/>
    <w:rsid w:val="003847FA"/>
    <w:rsid w:val="00390948"/>
    <w:rsid w:val="00391F1C"/>
    <w:rsid w:val="003932BE"/>
    <w:rsid w:val="00393CCD"/>
    <w:rsid w:val="00394263"/>
    <w:rsid w:val="00394F3E"/>
    <w:rsid w:val="00395AB3"/>
    <w:rsid w:val="00395C68"/>
    <w:rsid w:val="00395CDE"/>
    <w:rsid w:val="00396ECF"/>
    <w:rsid w:val="00396FD7"/>
    <w:rsid w:val="00397323"/>
    <w:rsid w:val="003A2A44"/>
    <w:rsid w:val="003A4CCC"/>
    <w:rsid w:val="003A4FE2"/>
    <w:rsid w:val="003A4FEB"/>
    <w:rsid w:val="003A5537"/>
    <w:rsid w:val="003A5FCF"/>
    <w:rsid w:val="003A608B"/>
    <w:rsid w:val="003A67F0"/>
    <w:rsid w:val="003A6B68"/>
    <w:rsid w:val="003A763B"/>
    <w:rsid w:val="003A76F7"/>
    <w:rsid w:val="003B056B"/>
    <w:rsid w:val="003B075D"/>
    <w:rsid w:val="003B174E"/>
    <w:rsid w:val="003B1BC9"/>
    <w:rsid w:val="003B1D58"/>
    <w:rsid w:val="003B1DA5"/>
    <w:rsid w:val="003B298B"/>
    <w:rsid w:val="003B2DD9"/>
    <w:rsid w:val="003B4127"/>
    <w:rsid w:val="003B4284"/>
    <w:rsid w:val="003B4B92"/>
    <w:rsid w:val="003B5B12"/>
    <w:rsid w:val="003C11A3"/>
    <w:rsid w:val="003C1A3A"/>
    <w:rsid w:val="003C1C08"/>
    <w:rsid w:val="003C1C22"/>
    <w:rsid w:val="003C2C3D"/>
    <w:rsid w:val="003C4212"/>
    <w:rsid w:val="003C5929"/>
    <w:rsid w:val="003C5C1C"/>
    <w:rsid w:val="003C60C5"/>
    <w:rsid w:val="003C7393"/>
    <w:rsid w:val="003C7A32"/>
    <w:rsid w:val="003D08D1"/>
    <w:rsid w:val="003D09A8"/>
    <w:rsid w:val="003D0CE3"/>
    <w:rsid w:val="003D10C4"/>
    <w:rsid w:val="003D1931"/>
    <w:rsid w:val="003D298C"/>
    <w:rsid w:val="003D3570"/>
    <w:rsid w:val="003D38AB"/>
    <w:rsid w:val="003D3C84"/>
    <w:rsid w:val="003D44A8"/>
    <w:rsid w:val="003D4C2E"/>
    <w:rsid w:val="003D5B4B"/>
    <w:rsid w:val="003D6141"/>
    <w:rsid w:val="003D770D"/>
    <w:rsid w:val="003D790B"/>
    <w:rsid w:val="003E0E30"/>
    <w:rsid w:val="003E313B"/>
    <w:rsid w:val="003E3C73"/>
    <w:rsid w:val="003E442A"/>
    <w:rsid w:val="003E55B7"/>
    <w:rsid w:val="003E69EA"/>
    <w:rsid w:val="003E7F95"/>
    <w:rsid w:val="003F2F73"/>
    <w:rsid w:val="003F3050"/>
    <w:rsid w:val="003F331C"/>
    <w:rsid w:val="003F3375"/>
    <w:rsid w:val="003F3F11"/>
    <w:rsid w:val="003F432B"/>
    <w:rsid w:val="003F4677"/>
    <w:rsid w:val="003F477D"/>
    <w:rsid w:val="003F52D8"/>
    <w:rsid w:val="003F6123"/>
    <w:rsid w:val="003F668A"/>
    <w:rsid w:val="003F7CC6"/>
    <w:rsid w:val="003F7D2D"/>
    <w:rsid w:val="00400CF4"/>
    <w:rsid w:val="00401911"/>
    <w:rsid w:val="0040203A"/>
    <w:rsid w:val="00402156"/>
    <w:rsid w:val="0040275C"/>
    <w:rsid w:val="00402F10"/>
    <w:rsid w:val="00403D1D"/>
    <w:rsid w:val="0040456C"/>
    <w:rsid w:val="004070E0"/>
    <w:rsid w:val="00407707"/>
    <w:rsid w:val="00410E25"/>
    <w:rsid w:val="00412E6D"/>
    <w:rsid w:val="00412EE3"/>
    <w:rsid w:val="004143EF"/>
    <w:rsid w:val="00414823"/>
    <w:rsid w:val="00415068"/>
    <w:rsid w:val="004157C4"/>
    <w:rsid w:val="004166F0"/>
    <w:rsid w:val="00417F42"/>
    <w:rsid w:val="00417FEC"/>
    <w:rsid w:val="00420A86"/>
    <w:rsid w:val="00420F51"/>
    <w:rsid w:val="004223B6"/>
    <w:rsid w:val="004228DB"/>
    <w:rsid w:val="00423075"/>
    <w:rsid w:val="00423E92"/>
    <w:rsid w:val="00424E6B"/>
    <w:rsid w:val="00424E8B"/>
    <w:rsid w:val="004254C8"/>
    <w:rsid w:val="004270A6"/>
    <w:rsid w:val="00432D3F"/>
    <w:rsid w:val="00432FBE"/>
    <w:rsid w:val="0043366C"/>
    <w:rsid w:val="00434C83"/>
    <w:rsid w:val="004371F4"/>
    <w:rsid w:val="00440690"/>
    <w:rsid w:val="00440910"/>
    <w:rsid w:val="00440FC7"/>
    <w:rsid w:val="00442081"/>
    <w:rsid w:val="004420FA"/>
    <w:rsid w:val="00443A77"/>
    <w:rsid w:val="004444E7"/>
    <w:rsid w:val="00444770"/>
    <w:rsid w:val="00444B69"/>
    <w:rsid w:val="00445472"/>
    <w:rsid w:val="00447C05"/>
    <w:rsid w:val="00451273"/>
    <w:rsid w:val="00452CF0"/>
    <w:rsid w:val="00452F31"/>
    <w:rsid w:val="0045397C"/>
    <w:rsid w:val="004543AE"/>
    <w:rsid w:val="00454F5C"/>
    <w:rsid w:val="00455710"/>
    <w:rsid w:val="004601FB"/>
    <w:rsid w:val="00461D01"/>
    <w:rsid w:val="0046211D"/>
    <w:rsid w:val="00463096"/>
    <w:rsid w:val="00463F0F"/>
    <w:rsid w:val="00464966"/>
    <w:rsid w:val="00465414"/>
    <w:rsid w:val="00465EB7"/>
    <w:rsid w:val="00466E88"/>
    <w:rsid w:val="00466F03"/>
    <w:rsid w:val="00467C1E"/>
    <w:rsid w:val="0047349D"/>
    <w:rsid w:val="00473837"/>
    <w:rsid w:val="004749C7"/>
    <w:rsid w:val="00476994"/>
    <w:rsid w:val="00476DE9"/>
    <w:rsid w:val="004779A9"/>
    <w:rsid w:val="00480107"/>
    <w:rsid w:val="00483C96"/>
    <w:rsid w:val="00483F00"/>
    <w:rsid w:val="0048440F"/>
    <w:rsid w:val="00484545"/>
    <w:rsid w:val="00484A11"/>
    <w:rsid w:val="00485334"/>
    <w:rsid w:val="00485941"/>
    <w:rsid w:val="00485AF5"/>
    <w:rsid w:val="0048603D"/>
    <w:rsid w:val="004873FF"/>
    <w:rsid w:val="00490185"/>
    <w:rsid w:val="0049158D"/>
    <w:rsid w:val="004916DD"/>
    <w:rsid w:val="004920D8"/>
    <w:rsid w:val="0049417F"/>
    <w:rsid w:val="004951FA"/>
    <w:rsid w:val="004959F2"/>
    <w:rsid w:val="004967AA"/>
    <w:rsid w:val="004967E8"/>
    <w:rsid w:val="00496D45"/>
    <w:rsid w:val="00496FAD"/>
    <w:rsid w:val="00497844"/>
    <w:rsid w:val="00497BE5"/>
    <w:rsid w:val="004A2AB3"/>
    <w:rsid w:val="004A4D76"/>
    <w:rsid w:val="004A61F1"/>
    <w:rsid w:val="004A775F"/>
    <w:rsid w:val="004A7AB1"/>
    <w:rsid w:val="004A7B01"/>
    <w:rsid w:val="004A7BCB"/>
    <w:rsid w:val="004B0B13"/>
    <w:rsid w:val="004B149D"/>
    <w:rsid w:val="004B2080"/>
    <w:rsid w:val="004B3D26"/>
    <w:rsid w:val="004B56AB"/>
    <w:rsid w:val="004C139C"/>
    <w:rsid w:val="004C7A67"/>
    <w:rsid w:val="004D0E9B"/>
    <w:rsid w:val="004D1AEF"/>
    <w:rsid w:val="004D1D29"/>
    <w:rsid w:val="004D25F2"/>
    <w:rsid w:val="004D3311"/>
    <w:rsid w:val="004D39D2"/>
    <w:rsid w:val="004D3DA3"/>
    <w:rsid w:val="004D47BF"/>
    <w:rsid w:val="004D4BBA"/>
    <w:rsid w:val="004D5C9B"/>
    <w:rsid w:val="004D7120"/>
    <w:rsid w:val="004E0544"/>
    <w:rsid w:val="004E06A9"/>
    <w:rsid w:val="004E07DA"/>
    <w:rsid w:val="004E107A"/>
    <w:rsid w:val="004E35F5"/>
    <w:rsid w:val="004E4202"/>
    <w:rsid w:val="004E44C9"/>
    <w:rsid w:val="004E4D2F"/>
    <w:rsid w:val="004E58C8"/>
    <w:rsid w:val="004E5955"/>
    <w:rsid w:val="004E65B7"/>
    <w:rsid w:val="004E670C"/>
    <w:rsid w:val="004E7ADF"/>
    <w:rsid w:val="004F1594"/>
    <w:rsid w:val="004F16DA"/>
    <w:rsid w:val="004F3D89"/>
    <w:rsid w:val="004F4AB8"/>
    <w:rsid w:val="004F5D61"/>
    <w:rsid w:val="004F7DF5"/>
    <w:rsid w:val="00501D5E"/>
    <w:rsid w:val="005020B2"/>
    <w:rsid w:val="005048B8"/>
    <w:rsid w:val="00504F14"/>
    <w:rsid w:val="005058CA"/>
    <w:rsid w:val="00505A03"/>
    <w:rsid w:val="0050674A"/>
    <w:rsid w:val="0050724B"/>
    <w:rsid w:val="00507BD9"/>
    <w:rsid w:val="00511B72"/>
    <w:rsid w:val="005122A6"/>
    <w:rsid w:val="00513E05"/>
    <w:rsid w:val="0051435B"/>
    <w:rsid w:val="00515F23"/>
    <w:rsid w:val="005174D7"/>
    <w:rsid w:val="00517C28"/>
    <w:rsid w:val="00520100"/>
    <w:rsid w:val="0052054C"/>
    <w:rsid w:val="00520D0E"/>
    <w:rsid w:val="0052256D"/>
    <w:rsid w:val="00525439"/>
    <w:rsid w:val="0052630B"/>
    <w:rsid w:val="00531CBE"/>
    <w:rsid w:val="00532057"/>
    <w:rsid w:val="0053280D"/>
    <w:rsid w:val="00532C0D"/>
    <w:rsid w:val="005353A2"/>
    <w:rsid w:val="00537517"/>
    <w:rsid w:val="00537C78"/>
    <w:rsid w:val="00537CDA"/>
    <w:rsid w:val="005406A3"/>
    <w:rsid w:val="00540845"/>
    <w:rsid w:val="005411CD"/>
    <w:rsid w:val="0054158D"/>
    <w:rsid w:val="005436BD"/>
    <w:rsid w:val="005440AF"/>
    <w:rsid w:val="00544AAD"/>
    <w:rsid w:val="00544DE5"/>
    <w:rsid w:val="00546030"/>
    <w:rsid w:val="00546824"/>
    <w:rsid w:val="00546A9D"/>
    <w:rsid w:val="00546B3D"/>
    <w:rsid w:val="00547A00"/>
    <w:rsid w:val="005504BF"/>
    <w:rsid w:val="00551DF6"/>
    <w:rsid w:val="005603C0"/>
    <w:rsid w:val="00561D2E"/>
    <w:rsid w:val="00562166"/>
    <w:rsid w:val="00562736"/>
    <w:rsid w:val="005628D0"/>
    <w:rsid w:val="0056295A"/>
    <w:rsid w:val="00566BFB"/>
    <w:rsid w:val="00571551"/>
    <w:rsid w:val="005720E1"/>
    <w:rsid w:val="00572F12"/>
    <w:rsid w:val="0057476D"/>
    <w:rsid w:val="00574AE1"/>
    <w:rsid w:val="00576144"/>
    <w:rsid w:val="005767A6"/>
    <w:rsid w:val="005775F8"/>
    <w:rsid w:val="00580987"/>
    <w:rsid w:val="00581898"/>
    <w:rsid w:val="00581C64"/>
    <w:rsid w:val="0058246E"/>
    <w:rsid w:val="00583E61"/>
    <w:rsid w:val="00583F38"/>
    <w:rsid w:val="00586B99"/>
    <w:rsid w:val="005871FE"/>
    <w:rsid w:val="00587362"/>
    <w:rsid w:val="005909E2"/>
    <w:rsid w:val="00591923"/>
    <w:rsid w:val="00593805"/>
    <w:rsid w:val="00593E27"/>
    <w:rsid w:val="005940ED"/>
    <w:rsid w:val="00594AB3"/>
    <w:rsid w:val="005956F1"/>
    <w:rsid w:val="00596C00"/>
    <w:rsid w:val="005A01EE"/>
    <w:rsid w:val="005A156F"/>
    <w:rsid w:val="005A1673"/>
    <w:rsid w:val="005A34D9"/>
    <w:rsid w:val="005A3743"/>
    <w:rsid w:val="005A3811"/>
    <w:rsid w:val="005A3BB5"/>
    <w:rsid w:val="005A4174"/>
    <w:rsid w:val="005A4DEA"/>
    <w:rsid w:val="005A5081"/>
    <w:rsid w:val="005A70D5"/>
    <w:rsid w:val="005B0845"/>
    <w:rsid w:val="005B2DE5"/>
    <w:rsid w:val="005B5704"/>
    <w:rsid w:val="005B59E8"/>
    <w:rsid w:val="005B6CA8"/>
    <w:rsid w:val="005C08B7"/>
    <w:rsid w:val="005C14ED"/>
    <w:rsid w:val="005C22CC"/>
    <w:rsid w:val="005C3039"/>
    <w:rsid w:val="005C3714"/>
    <w:rsid w:val="005C3EC9"/>
    <w:rsid w:val="005C569F"/>
    <w:rsid w:val="005C5745"/>
    <w:rsid w:val="005C5A11"/>
    <w:rsid w:val="005D09A6"/>
    <w:rsid w:val="005D536B"/>
    <w:rsid w:val="005D5CE8"/>
    <w:rsid w:val="005D667A"/>
    <w:rsid w:val="005D66F7"/>
    <w:rsid w:val="005D6AFB"/>
    <w:rsid w:val="005D7CE0"/>
    <w:rsid w:val="005E0743"/>
    <w:rsid w:val="005E295C"/>
    <w:rsid w:val="005E5B75"/>
    <w:rsid w:val="005F0497"/>
    <w:rsid w:val="005F0693"/>
    <w:rsid w:val="005F5097"/>
    <w:rsid w:val="005F5841"/>
    <w:rsid w:val="005F664C"/>
    <w:rsid w:val="005F7865"/>
    <w:rsid w:val="005F7986"/>
    <w:rsid w:val="0060057F"/>
    <w:rsid w:val="00601A12"/>
    <w:rsid w:val="00602C68"/>
    <w:rsid w:val="00603B9E"/>
    <w:rsid w:val="00603E15"/>
    <w:rsid w:val="00603F58"/>
    <w:rsid w:val="006042A0"/>
    <w:rsid w:val="00604E73"/>
    <w:rsid w:val="00605539"/>
    <w:rsid w:val="0060769B"/>
    <w:rsid w:val="006104D9"/>
    <w:rsid w:val="006123C4"/>
    <w:rsid w:val="0061305A"/>
    <w:rsid w:val="006133C1"/>
    <w:rsid w:val="00613B30"/>
    <w:rsid w:val="00615E68"/>
    <w:rsid w:val="0061618E"/>
    <w:rsid w:val="00616E17"/>
    <w:rsid w:val="0061773C"/>
    <w:rsid w:val="006226BC"/>
    <w:rsid w:val="00623C52"/>
    <w:rsid w:val="00624DDE"/>
    <w:rsid w:val="00625BFF"/>
    <w:rsid w:val="00627167"/>
    <w:rsid w:val="006278E8"/>
    <w:rsid w:val="00630213"/>
    <w:rsid w:val="00630F2B"/>
    <w:rsid w:val="00631E4A"/>
    <w:rsid w:val="00631E5A"/>
    <w:rsid w:val="006331CA"/>
    <w:rsid w:val="006342C4"/>
    <w:rsid w:val="0063597E"/>
    <w:rsid w:val="00635D4C"/>
    <w:rsid w:val="00636101"/>
    <w:rsid w:val="00637F6B"/>
    <w:rsid w:val="00643D0E"/>
    <w:rsid w:val="00644897"/>
    <w:rsid w:val="00644C8F"/>
    <w:rsid w:val="00646D8D"/>
    <w:rsid w:val="00647E0D"/>
    <w:rsid w:val="006505DA"/>
    <w:rsid w:val="00651BA6"/>
    <w:rsid w:val="00651CA0"/>
    <w:rsid w:val="00652BA8"/>
    <w:rsid w:val="00652F17"/>
    <w:rsid w:val="00653156"/>
    <w:rsid w:val="006542B9"/>
    <w:rsid w:val="00654989"/>
    <w:rsid w:val="00654A01"/>
    <w:rsid w:val="006559FF"/>
    <w:rsid w:val="00655D4C"/>
    <w:rsid w:val="006566A2"/>
    <w:rsid w:val="006569E7"/>
    <w:rsid w:val="00657011"/>
    <w:rsid w:val="00660083"/>
    <w:rsid w:val="006604DF"/>
    <w:rsid w:val="00661AEB"/>
    <w:rsid w:val="00662049"/>
    <w:rsid w:val="00662D64"/>
    <w:rsid w:val="0066385A"/>
    <w:rsid w:val="00664A40"/>
    <w:rsid w:val="00665F67"/>
    <w:rsid w:val="00667B50"/>
    <w:rsid w:val="00667D56"/>
    <w:rsid w:val="00667F62"/>
    <w:rsid w:val="00671572"/>
    <w:rsid w:val="00671C67"/>
    <w:rsid w:val="0067388B"/>
    <w:rsid w:val="00674AF3"/>
    <w:rsid w:val="00674E7F"/>
    <w:rsid w:val="0068063B"/>
    <w:rsid w:val="00681EBF"/>
    <w:rsid w:val="006825CB"/>
    <w:rsid w:val="00682714"/>
    <w:rsid w:val="00683CB4"/>
    <w:rsid w:val="00683D94"/>
    <w:rsid w:val="00684E87"/>
    <w:rsid w:val="00686547"/>
    <w:rsid w:val="00687C7E"/>
    <w:rsid w:val="006913EC"/>
    <w:rsid w:val="006914BF"/>
    <w:rsid w:val="00692A71"/>
    <w:rsid w:val="00692A76"/>
    <w:rsid w:val="006943D2"/>
    <w:rsid w:val="00695249"/>
    <w:rsid w:val="00696534"/>
    <w:rsid w:val="00697947"/>
    <w:rsid w:val="00697A88"/>
    <w:rsid w:val="006A08C7"/>
    <w:rsid w:val="006A0EA9"/>
    <w:rsid w:val="006A1A13"/>
    <w:rsid w:val="006A2ABF"/>
    <w:rsid w:val="006A2BF1"/>
    <w:rsid w:val="006A3506"/>
    <w:rsid w:val="006A49E0"/>
    <w:rsid w:val="006A55E7"/>
    <w:rsid w:val="006A656A"/>
    <w:rsid w:val="006B09AA"/>
    <w:rsid w:val="006B0AE7"/>
    <w:rsid w:val="006B1144"/>
    <w:rsid w:val="006B1944"/>
    <w:rsid w:val="006B22A7"/>
    <w:rsid w:val="006B2AE4"/>
    <w:rsid w:val="006B31E0"/>
    <w:rsid w:val="006B393B"/>
    <w:rsid w:val="006B426B"/>
    <w:rsid w:val="006B5FF5"/>
    <w:rsid w:val="006B61C9"/>
    <w:rsid w:val="006B6CB2"/>
    <w:rsid w:val="006B72EF"/>
    <w:rsid w:val="006B7B9F"/>
    <w:rsid w:val="006C1A95"/>
    <w:rsid w:val="006C323E"/>
    <w:rsid w:val="006C3898"/>
    <w:rsid w:val="006C4650"/>
    <w:rsid w:val="006C4F17"/>
    <w:rsid w:val="006C63AD"/>
    <w:rsid w:val="006C68EB"/>
    <w:rsid w:val="006C6F26"/>
    <w:rsid w:val="006C7019"/>
    <w:rsid w:val="006C7452"/>
    <w:rsid w:val="006D0D82"/>
    <w:rsid w:val="006D40F4"/>
    <w:rsid w:val="006D49EE"/>
    <w:rsid w:val="006D7259"/>
    <w:rsid w:val="006D7E01"/>
    <w:rsid w:val="006E0CC8"/>
    <w:rsid w:val="006E0DFD"/>
    <w:rsid w:val="006E1986"/>
    <w:rsid w:val="006E3911"/>
    <w:rsid w:val="006E3E80"/>
    <w:rsid w:val="006E5DF5"/>
    <w:rsid w:val="006E5E52"/>
    <w:rsid w:val="006E79A8"/>
    <w:rsid w:val="006E7F41"/>
    <w:rsid w:val="006F11BA"/>
    <w:rsid w:val="006F185C"/>
    <w:rsid w:val="006F18AC"/>
    <w:rsid w:val="006F1B65"/>
    <w:rsid w:val="006F2092"/>
    <w:rsid w:val="006F2E50"/>
    <w:rsid w:val="006F433B"/>
    <w:rsid w:val="006F4757"/>
    <w:rsid w:val="006F4B8E"/>
    <w:rsid w:val="006F6783"/>
    <w:rsid w:val="006F6C44"/>
    <w:rsid w:val="006F7391"/>
    <w:rsid w:val="00700540"/>
    <w:rsid w:val="0070246D"/>
    <w:rsid w:val="0070286C"/>
    <w:rsid w:val="00703917"/>
    <w:rsid w:val="00703A3B"/>
    <w:rsid w:val="00703DBE"/>
    <w:rsid w:val="00703F7A"/>
    <w:rsid w:val="007047D7"/>
    <w:rsid w:val="00704AD9"/>
    <w:rsid w:val="00705E95"/>
    <w:rsid w:val="0070705D"/>
    <w:rsid w:val="00707C9B"/>
    <w:rsid w:val="00710015"/>
    <w:rsid w:val="00710666"/>
    <w:rsid w:val="007109BA"/>
    <w:rsid w:val="00710FA2"/>
    <w:rsid w:val="00711AAF"/>
    <w:rsid w:val="00711D65"/>
    <w:rsid w:val="007123A2"/>
    <w:rsid w:val="00712867"/>
    <w:rsid w:val="00712EA2"/>
    <w:rsid w:val="007134D4"/>
    <w:rsid w:val="00713ADE"/>
    <w:rsid w:val="00714329"/>
    <w:rsid w:val="00715394"/>
    <w:rsid w:val="00715F7A"/>
    <w:rsid w:val="00716AEE"/>
    <w:rsid w:val="00716B51"/>
    <w:rsid w:val="00717584"/>
    <w:rsid w:val="00717862"/>
    <w:rsid w:val="0072026E"/>
    <w:rsid w:val="007204ED"/>
    <w:rsid w:val="00720F99"/>
    <w:rsid w:val="00721174"/>
    <w:rsid w:val="00722044"/>
    <w:rsid w:val="00722957"/>
    <w:rsid w:val="00724D31"/>
    <w:rsid w:val="00727AAD"/>
    <w:rsid w:val="00730A7F"/>
    <w:rsid w:val="00732DE6"/>
    <w:rsid w:val="00735998"/>
    <w:rsid w:val="0073635A"/>
    <w:rsid w:val="0073655B"/>
    <w:rsid w:val="00737B8F"/>
    <w:rsid w:val="0074005E"/>
    <w:rsid w:val="00740440"/>
    <w:rsid w:val="007409FC"/>
    <w:rsid w:val="007418AF"/>
    <w:rsid w:val="00741B18"/>
    <w:rsid w:val="00741BA2"/>
    <w:rsid w:val="00742107"/>
    <w:rsid w:val="00743143"/>
    <w:rsid w:val="00743594"/>
    <w:rsid w:val="00744016"/>
    <w:rsid w:val="007521C8"/>
    <w:rsid w:val="00752CDD"/>
    <w:rsid w:val="00755FA7"/>
    <w:rsid w:val="00756BBE"/>
    <w:rsid w:val="0076086F"/>
    <w:rsid w:val="00761C53"/>
    <w:rsid w:val="007632FD"/>
    <w:rsid w:val="00763BCC"/>
    <w:rsid w:val="00763D46"/>
    <w:rsid w:val="00763EE7"/>
    <w:rsid w:val="007643C3"/>
    <w:rsid w:val="00765051"/>
    <w:rsid w:val="0076524A"/>
    <w:rsid w:val="0076665D"/>
    <w:rsid w:val="00767012"/>
    <w:rsid w:val="007670B0"/>
    <w:rsid w:val="00770262"/>
    <w:rsid w:val="00770568"/>
    <w:rsid w:val="00771777"/>
    <w:rsid w:val="00772616"/>
    <w:rsid w:val="00773047"/>
    <w:rsid w:val="0077324B"/>
    <w:rsid w:val="00773319"/>
    <w:rsid w:val="007735CE"/>
    <w:rsid w:val="00773AEF"/>
    <w:rsid w:val="0077433C"/>
    <w:rsid w:val="00774801"/>
    <w:rsid w:val="00775614"/>
    <w:rsid w:val="0077678A"/>
    <w:rsid w:val="00777673"/>
    <w:rsid w:val="007778AA"/>
    <w:rsid w:val="00777B5F"/>
    <w:rsid w:val="00777DA9"/>
    <w:rsid w:val="007811BC"/>
    <w:rsid w:val="00782BCD"/>
    <w:rsid w:val="00782EDD"/>
    <w:rsid w:val="007834C8"/>
    <w:rsid w:val="00784B4C"/>
    <w:rsid w:val="00785E85"/>
    <w:rsid w:val="00786D34"/>
    <w:rsid w:val="00787211"/>
    <w:rsid w:val="007872FE"/>
    <w:rsid w:val="007913E4"/>
    <w:rsid w:val="007913E9"/>
    <w:rsid w:val="00792998"/>
    <w:rsid w:val="00793B95"/>
    <w:rsid w:val="007944BB"/>
    <w:rsid w:val="0079456C"/>
    <w:rsid w:val="007945D0"/>
    <w:rsid w:val="00795B08"/>
    <w:rsid w:val="00795CEE"/>
    <w:rsid w:val="00795E22"/>
    <w:rsid w:val="00797AEB"/>
    <w:rsid w:val="007A2189"/>
    <w:rsid w:val="007A2198"/>
    <w:rsid w:val="007A2662"/>
    <w:rsid w:val="007A2794"/>
    <w:rsid w:val="007A360E"/>
    <w:rsid w:val="007A4B6F"/>
    <w:rsid w:val="007A4EE4"/>
    <w:rsid w:val="007A53BA"/>
    <w:rsid w:val="007A71ED"/>
    <w:rsid w:val="007A766E"/>
    <w:rsid w:val="007A7791"/>
    <w:rsid w:val="007A78C3"/>
    <w:rsid w:val="007B0D82"/>
    <w:rsid w:val="007B1F77"/>
    <w:rsid w:val="007B4829"/>
    <w:rsid w:val="007B6539"/>
    <w:rsid w:val="007B6C71"/>
    <w:rsid w:val="007C2151"/>
    <w:rsid w:val="007C3CAC"/>
    <w:rsid w:val="007C3E8E"/>
    <w:rsid w:val="007C4D63"/>
    <w:rsid w:val="007C7BF1"/>
    <w:rsid w:val="007D0991"/>
    <w:rsid w:val="007D1D00"/>
    <w:rsid w:val="007D2CF5"/>
    <w:rsid w:val="007D4A27"/>
    <w:rsid w:val="007D4B1D"/>
    <w:rsid w:val="007D548E"/>
    <w:rsid w:val="007D5B02"/>
    <w:rsid w:val="007D6E10"/>
    <w:rsid w:val="007D71DB"/>
    <w:rsid w:val="007D7479"/>
    <w:rsid w:val="007E0669"/>
    <w:rsid w:val="007E0F15"/>
    <w:rsid w:val="007E1797"/>
    <w:rsid w:val="007E208B"/>
    <w:rsid w:val="007E3E4A"/>
    <w:rsid w:val="007E4336"/>
    <w:rsid w:val="007E5619"/>
    <w:rsid w:val="007E67DE"/>
    <w:rsid w:val="007F1793"/>
    <w:rsid w:val="007F42FC"/>
    <w:rsid w:val="00801C7C"/>
    <w:rsid w:val="00803001"/>
    <w:rsid w:val="00804DE8"/>
    <w:rsid w:val="008063BB"/>
    <w:rsid w:val="00807B87"/>
    <w:rsid w:val="00810054"/>
    <w:rsid w:val="0081036E"/>
    <w:rsid w:val="00810AF6"/>
    <w:rsid w:val="008113C5"/>
    <w:rsid w:val="00811875"/>
    <w:rsid w:val="00814DF8"/>
    <w:rsid w:val="00815A37"/>
    <w:rsid w:val="00815A46"/>
    <w:rsid w:val="00815D6B"/>
    <w:rsid w:val="00816024"/>
    <w:rsid w:val="00817559"/>
    <w:rsid w:val="008176D9"/>
    <w:rsid w:val="0082002B"/>
    <w:rsid w:val="00820A84"/>
    <w:rsid w:val="008214F5"/>
    <w:rsid w:val="00822E8C"/>
    <w:rsid w:val="00823E8A"/>
    <w:rsid w:val="00824813"/>
    <w:rsid w:val="008249AC"/>
    <w:rsid w:val="00825E45"/>
    <w:rsid w:val="008273D4"/>
    <w:rsid w:val="0083210F"/>
    <w:rsid w:val="00832CEE"/>
    <w:rsid w:val="00834608"/>
    <w:rsid w:val="0083479D"/>
    <w:rsid w:val="00835824"/>
    <w:rsid w:val="008358A8"/>
    <w:rsid w:val="008403C6"/>
    <w:rsid w:val="00840450"/>
    <w:rsid w:val="00840791"/>
    <w:rsid w:val="008411C7"/>
    <w:rsid w:val="00841941"/>
    <w:rsid w:val="00842488"/>
    <w:rsid w:val="008438A6"/>
    <w:rsid w:val="00844FB9"/>
    <w:rsid w:val="00845602"/>
    <w:rsid w:val="00846359"/>
    <w:rsid w:val="0084685E"/>
    <w:rsid w:val="0084730B"/>
    <w:rsid w:val="00847D0D"/>
    <w:rsid w:val="008517DD"/>
    <w:rsid w:val="008529AD"/>
    <w:rsid w:val="00853D1D"/>
    <w:rsid w:val="0085421F"/>
    <w:rsid w:val="00855516"/>
    <w:rsid w:val="008558F0"/>
    <w:rsid w:val="00855AFE"/>
    <w:rsid w:val="00856381"/>
    <w:rsid w:val="00856C64"/>
    <w:rsid w:val="008574CA"/>
    <w:rsid w:val="00857538"/>
    <w:rsid w:val="00861AD0"/>
    <w:rsid w:val="00862708"/>
    <w:rsid w:val="00862820"/>
    <w:rsid w:val="0086349A"/>
    <w:rsid w:val="00864399"/>
    <w:rsid w:val="008650D1"/>
    <w:rsid w:val="0086665D"/>
    <w:rsid w:val="008666F0"/>
    <w:rsid w:val="008667A7"/>
    <w:rsid w:val="008670CB"/>
    <w:rsid w:val="008672CE"/>
    <w:rsid w:val="00871501"/>
    <w:rsid w:val="0087317D"/>
    <w:rsid w:val="0087319D"/>
    <w:rsid w:val="00874CDE"/>
    <w:rsid w:val="008757CF"/>
    <w:rsid w:val="008762AB"/>
    <w:rsid w:val="00877590"/>
    <w:rsid w:val="00880959"/>
    <w:rsid w:val="00882A93"/>
    <w:rsid w:val="00883580"/>
    <w:rsid w:val="00883D26"/>
    <w:rsid w:val="00884065"/>
    <w:rsid w:val="00884E05"/>
    <w:rsid w:val="00885173"/>
    <w:rsid w:val="00885CC8"/>
    <w:rsid w:val="008863E3"/>
    <w:rsid w:val="0088778D"/>
    <w:rsid w:val="00891292"/>
    <w:rsid w:val="0089212C"/>
    <w:rsid w:val="00892CF1"/>
    <w:rsid w:val="0089326B"/>
    <w:rsid w:val="0089367C"/>
    <w:rsid w:val="00893C0F"/>
    <w:rsid w:val="00894EC6"/>
    <w:rsid w:val="0089528D"/>
    <w:rsid w:val="00895B91"/>
    <w:rsid w:val="0089713E"/>
    <w:rsid w:val="008A0D2A"/>
    <w:rsid w:val="008A1017"/>
    <w:rsid w:val="008A107C"/>
    <w:rsid w:val="008A1999"/>
    <w:rsid w:val="008A438D"/>
    <w:rsid w:val="008A45DC"/>
    <w:rsid w:val="008A5EE5"/>
    <w:rsid w:val="008A6021"/>
    <w:rsid w:val="008A60C6"/>
    <w:rsid w:val="008A6159"/>
    <w:rsid w:val="008A6E7A"/>
    <w:rsid w:val="008A7210"/>
    <w:rsid w:val="008A7799"/>
    <w:rsid w:val="008A786D"/>
    <w:rsid w:val="008A7F4F"/>
    <w:rsid w:val="008B2381"/>
    <w:rsid w:val="008B2841"/>
    <w:rsid w:val="008B3DB3"/>
    <w:rsid w:val="008B4992"/>
    <w:rsid w:val="008B4B8C"/>
    <w:rsid w:val="008B4D85"/>
    <w:rsid w:val="008B5237"/>
    <w:rsid w:val="008B652A"/>
    <w:rsid w:val="008B6FF5"/>
    <w:rsid w:val="008B76C3"/>
    <w:rsid w:val="008B7DDE"/>
    <w:rsid w:val="008C04DE"/>
    <w:rsid w:val="008C06CF"/>
    <w:rsid w:val="008C06F1"/>
    <w:rsid w:val="008C64D0"/>
    <w:rsid w:val="008C6E14"/>
    <w:rsid w:val="008D0F48"/>
    <w:rsid w:val="008D1C89"/>
    <w:rsid w:val="008D1E35"/>
    <w:rsid w:val="008D2763"/>
    <w:rsid w:val="008D2E3B"/>
    <w:rsid w:val="008D3724"/>
    <w:rsid w:val="008D4822"/>
    <w:rsid w:val="008D589F"/>
    <w:rsid w:val="008D5B54"/>
    <w:rsid w:val="008D60A0"/>
    <w:rsid w:val="008D7B7A"/>
    <w:rsid w:val="008E03A7"/>
    <w:rsid w:val="008E0503"/>
    <w:rsid w:val="008E05E6"/>
    <w:rsid w:val="008E102C"/>
    <w:rsid w:val="008E1847"/>
    <w:rsid w:val="008E1FE1"/>
    <w:rsid w:val="008E215A"/>
    <w:rsid w:val="008E48C7"/>
    <w:rsid w:val="008E6026"/>
    <w:rsid w:val="008E72DB"/>
    <w:rsid w:val="008F1336"/>
    <w:rsid w:val="008F13C3"/>
    <w:rsid w:val="008F180C"/>
    <w:rsid w:val="008F1DAB"/>
    <w:rsid w:val="008F23F9"/>
    <w:rsid w:val="008F26C9"/>
    <w:rsid w:val="008F345A"/>
    <w:rsid w:val="008F6E62"/>
    <w:rsid w:val="008F709E"/>
    <w:rsid w:val="009018F0"/>
    <w:rsid w:val="009021A1"/>
    <w:rsid w:val="00903CAC"/>
    <w:rsid w:val="00904A94"/>
    <w:rsid w:val="00906080"/>
    <w:rsid w:val="00906439"/>
    <w:rsid w:val="009068C1"/>
    <w:rsid w:val="00906A7C"/>
    <w:rsid w:val="00910BF9"/>
    <w:rsid w:val="00910C3D"/>
    <w:rsid w:val="00910D64"/>
    <w:rsid w:val="009115BD"/>
    <w:rsid w:val="00911622"/>
    <w:rsid w:val="00911B59"/>
    <w:rsid w:val="00911C3C"/>
    <w:rsid w:val="00913925"/>
    <w:rsid w:val="00913AA3"/>
    <w:rsid w:val="00914AEA"/>
    <w:rsid w:val="00915230"/>
    <w:rsid w:val="00917199"/>
    <w:rsid w:val="00920053"/>
    <w:rsid w:val="00920306"/>
    <w:rsid w:val="009237FA"/>
    <w:rsid w:val="00924551"/>
    <w:rsid w:val="00924B37"/>
    <w:rsid w:val="00924C68"/>
    <w:rsid w:val="0092517C"/>
    <w:rsid w:val="00927BB9"/>
    <w:rsid w:val="00931921"/>
    <w:rsid w:val="00931A23"/>
    <w:rsid w:val="0093381C"/>
    <w:rsid w:val="00933FB4"/>
    <w:rsid w:val="009342CE"/>
    <w:rsid w:val="00934CB6"/>
    <w:rsid w:val="00935122"/>
    <w:rsid w:val="009368BA"/>
    <w:rsid w:val="00936B01"/>
    <w:rsid w:val="00940179"/>
    <w:rsid w:val="009404BA"/>
    <w:rsid w:val="009409C3"/>
    <w:rsid w:val="009436A3"/>
    <w:rsid w:val="009457F0"/>
    <w:rsid w:val="009462E0"/>
    <w:rsid w:val="00950A67"/>
    <w:rsid w:val="00955F1D"/>
    <w:rsid w:val="00957265"/>
    <w:rsid w:val="00957DA1"/>
    <w:rsid w:val="009603B7"/>
    <w:rsid w:val="009648FE"/>
    <w:rsid w:val="00965372"/>
    <w:rsid w:val="00966CCF"/>
    <w:rsid w:val="009672A3"/>
    <w:rsid w:val="00967BA7"/>
    <w:rsid w:val="00970FF3"/>
    <w:rsid w:val="009724AC"/>
    <w:rsid w:val="00973005"/>
    <w:rsid w:val="0097431A"/>
    <w:rsid w:val="00976965"/>
    <w:rsid w:val="00981CA4"/>
    <w:rsid w:val="00982719"/>
    <w:rsid w:val="009827AF"/>
    <w:rsid w:val="00983A24"/>
    <w:rsid w:val="009848AD"/>
    <w:rsid w:val="00984941"/>
    <w:rsid w:val="00986992"/>
    <w:rsid w:val="00990BFB"/>
    <w:rsid w:val="0099115A"/>
    <w:rsid w:val="00991374"/>
    <w:rsid w:val="00991E05"/>
    <w:rsid w:val="00992BD3"/>
    <w:rsid w:val="009930AA"/>
    <w:rsid w:val="0099396B"/>
    <w:rsid w:val="00993FFA"/>
    <w:rsid w:val="009941D7"/>
    <w:rsid w:val="00994B3B"/>
    <w:rsid w:val="00994E03"/>
    <w:rsid w:val="00995799"/>
    <w:rsid w:val="009972C6"/>
    <w:rsid w:val="009A0108"/>
    <w:rsid w:val="009A02F7"/>
    <w:rsid w:val="009A03CC"/>
    <w:rsid w:val="009A070C"/>
    <w:rsid w:val="009A156F"/>
    <w:rsid w:val="009A1A6F"/>
    <w:rsid w:val="009A3F61"/>
    <w:rsid w:val="009A6E0F"/>
    <w:rsid w:val="009A76EA"/>
    <w:rsid w:val="009A795F"/>
    <w:rsid w:val="009A7F8C"/>
    <w:rsid w:val="009B0010"/>
    <w:rsid w:val="009B019E"/>
    <w:rsid w:val="009B07EE"/>
    <w:rsid w:val="009B2497"/>
    <w:rsid w:val="009B3799"/>
    <w:rsid w:val="009B380E"/>
    <w:rsid w:val="009B3CDD"/>
    <w:rsid w:val="009B5413"/>
    <w:rsid w:val="009B5776"/>
    <w:rsid w:val="009B61A6"/>
    <w:rsid w:val="009C18D5"/>
    <w:rsid w:val="009C28F6"/>
    <w:rsid w:val="009C34A5"/>
    <w:rsid w:val="009C3BC2"/>
    <w:rsid w:val="009C3D09"/>
    <w:rsid w:val="009C42BB"/>
    <w:rsid w:val="009C618F"/>
    <w:rsid w:val="009C7818"/>
    <w:rsid w:val="009C79AF"/>
    <w:rsid w:val="009C7F95"/>
    <w:rsid w:val="009D18BE"/>
    <w:rsid w:val="009D2639"/>
    <w:rsid w:val="009D2AB4"/>
    <w:rsid w:val="009D4BB7"/>
    <w:rsid w:val="009D52EE"/>
    <w:rsid w:val="009D7B34"/>
    <w:rsid w:val="009E074D"/>
    <w:rsid w:val="009E26C1"/>
    <w:rsid w:val="009E332B"/>
    <w:rsid w:val="009E3EF1"/>
    <w:rsid w:val="009E5675"/>
    <w:rsid w:val="009E58F0"/>
    <w:rsid w:val="009E634F"/>
    <w:rsid w:val="009E6508"/>
    <w:rsid w:val="009E6C1B"/>
    <w:rsid w:val="009E749F"/>
    <w:rsid w:val="009E77B3"/>
    <w:rsid w:val="009E7A2E"/>
    <w:rsid w:val="009F07F4"/>
    <w:rsid w:val="009F1A09"/>
    <w:rsid w:val="009F2E72"/>
    <w:rsid w:val="009F3B81"/>
    <w:rsid w:val="009F3F63"/>
    <w:rsid w:val="009F44C6"/>
    <w:rsid w:val="009F4528"/>
    <w:rsid w:val="009F4A70"/>
    <w:rsid w:val="009F4FD1"/>
    <w:rsid w:val="009F73CF"/>
    <w:rsid w:val="00A00960"/>
    <w:rsid w:val="00A01221"/>
    <w:rsid w:val="00A01B25"/>
    <w:rsid w:val="00A026CA"/>
    <w:rsid w:val="00A04D20"/>
    <w:rsid w:val="00A04F9A"/>
    <w:rsid w:val="00A0593A"/>
    <w:rsid w:val="00A05E1B"/>
    <w:rsid w:val="00A068DE"/>
    <w:rsid w:val="00A0710C"/>
    <w:rsid w:val="00A12795"/>
    <w:rsid w:val="00A12FE1"/>
    <w:rsid w:val="00A156DC"/>
    <w:rsid w:val="00A1608C"/>
    <w:rsid w:val="00A17896"/>
    <w:rsid w:val="00A20007"/>
    <w:rsid w:val="00A2132B"/>
    <w:rsid w:val="00A2148E"/>
    <w:rsid w:val="00A21950"/>
    <w:rsid w:val="00A22A57"/>
    <w:rsid w:val="00A23F15"/>
    <w:rsid w:val="00A24EA1"/>
    <w:rsid w:val="00A24EF6"/>
    <w:rsid w:val="00A25428"/>
    <w:rsid w:val="00A274DE"/>
    <w:rsid w:val="00A275EB"/>
    <w:rsid w:val="00A27ECA"/>
    <w:rsid w:val="00A30A34"/>
    <w:rsid w:val="00A3260A"/>
    <w:rsid w:val="00A32834"/>
    <w:rsid w:val="00A32E73"/>
    <w:rsid w:val="00A362D8"/>
    <w:rsid w:val="00A40B02"/>
    <w:rsid w:val="00A40FC7"/>
    <w:rsid w:val="00A40FE7"/>
    <w:rsid w:val="00A417B0"/>
    <w:rsid w:val="00A423D3"/>
    <w:rsid w:val="00A435AB"/>
    <w:rsid w:val="00A43901"/>
    <w:rsid w:val="00A45351"/>
    <w:rsid w:val="00A4543B"/>
    <w:rsid w:val="00A472A4"/>
    <w:rsid w:val="00A5142C"/>
    <w:rsid w:val="00A5433F"/>
    <w:rsid w:val="00A54737"/>
    <w:rsid w:val="00A54D9B"/>
    <w:rsid w:val="00A55637"/>
    <w:rsid w:val="00A55697"/>
    <w:rsid w:val="00A56A05"/>
    <w:rsid w:val="00A60839"/>
    <w:rsid w:val="00A61E69"/>
    <w:rsid w:val="00A62938"/>
    <w:rsid w:val="00A6338F"/>
    <w:rsid w:val="00A63617"/>
    <w:rsid w:val="00A63E80"/>
    <w:rsid w:val="00A64871"/>
    <w:rsid w:val="00A6529C"/>
    <w:rsid w:val="00A65729"/>
    <w:rsid w:val="00A65BD8"/>
    <w:rsid w:val="00A65EB7"/>
    <w:rsid w:val="00A668FA"/>
    <w:rsid w:val="00A67498"/>
    <w:rsid w:val="00A67599"/>
    <w:rsid w:val="00A70148"/>
    <w:rsid w:val="00A70692"/>
    <w:rsid w:val="00A706AF"/>
    <w:rsid w:val="00A70B43"/>
    <w:rsid w:val="00A71612"/>
    <w:rsid w:val="00A72487"/>
    <w:rsid w:val="00A727CD"/>
    <w:rsid w:val="00A741FF"/>
    <w:rsid w:val="00A744CA"/>
    <w:rsid w:val="00A746A8"/>
    <w:rsid w:val="00A74BAC"/>
    <w:rsid w:val="00A75AE0"/>
    <w:rsid w:val="00A80D1E"/>
    <w:rsid w:val="00A80F63"/>
    <w:rsid w:val="00A823D4"/>
    <w:rsid w:val="00A826A5"/>
    <w:rsid w:val="00A82782"/>
    <w:rsid w:val="00A82E6F"/>
    <w:rsid w:val="00A83B7D"/>
    <w:rsid w:val="00A8439D"/>
    <w:rsid w:val="00A84AF6"/>
    <w:rsid w:val="00A852AE"/>
    <w:rsid w:val="00A860F6"/>
    <w:rsid w:val="00A86168"/>
    <w:rsid w:val="00A8683B"/>
    <w:rsid w:val="00A869FC"/>
    <w:rsid w:val="00A87309"/>
    <w:rsid w:val="00A91D22"/>
    <w:rsid w:val="00A9380B"/>
    <w:rsid w:val="00AA02B1"/>
    <w:rsid w:val="00AA128E"/>
    <w:rsid w:val="00AA2AF3"/>
    <w:rsid w:val="00AA2C41"/>
    <w:rsid w:val="00AA45E2"/>
    <w:rsid w:val="00AA4625"/>
    <w:rsid w:val="00AA5B53"/>
    <w:rsid w:val="00AA5E96"/>
    <w:rsid w:val="00AA6539"/>
    <w:rsid w:val="00AA6635"/>
    <w:rsid w:val="00AB0982"/>
    <w:rsid w:val="00AB1604"/>
    <w:rsid w:val="00AB3AA3"/>
    <w:rsid w:val="00AB64D9"/>
    <w:rsid w:val="00AB676E"/>
    <w:rsid w:val="00AB6C92"/>
    <w:rsid w:val="00AC0336"/>
    <w:rsid w:val="00AC1867"/>
    <w:rsid w:val="00AC27BF"/>
    <w:rsid w:val="00AC3C73"/>
    <w:rsid w:val="00AC5A36"/>
    <w:rsid w:val="00AC6C67"/>
    <w:rsid w:val="00AC717E"/>
    <w:rsid w:val="00AD065E"/>
    <w:rsid w:val="00AD0CD5"/>
    <w:rsid w:val="00AD3310"/>
    <w:rsid w:val="00AD3BD2"/>
    <w:rsid w:val="00AD6310"/>
    <w:rsid w:val="00AD6BB6"/>
    <w:rsid w:val="00AD7390"/>
    <w:rsid w:val="00AD7D67"/>
    <w:rsid w:val="00AD7EDA"/>
    <w:rsid w:val="00AE049E"/>
    <w:rsid w:val="00AE101D"/>
    <w:rsid w:val="00AE2D87"/>
    <w:rsid w:val="00AE322E"/>
    <w:rsid w:val="00AE3684"/>
    <w:rsid w:val="00AE38F7"/>
    <w:rsid w:val="00AE3F96"/>
    <w:rsid w:val="00AE4B5E"/>
    <w:rsid w:val="00AE527D"/>
    <w:rsid w:val="00AE6107"/>
    <w:rsid w:val="00AE6465"/>
    <w:rsid w:val="00AE656B"/>
    <w:rsid w:val="00AE6648"/>
    <w:rsid w:val="00AE6B9B"/>
    <w:rsid w:val="00AE6C91"/>
    <w:rsid w:val="00AF0A7F"/>
    <w:rsid w:val="00AF1BAF"/>
    <w:rsid w:val="00AF2D51"/>
    <w:rsid w:val="00AF50F5"/>
    <w:rsid w:val="00AF539A"/>
    <w:rsid w:val="00AF5D74"/>
    <w:rsid w:val="00AF7440"/>
    <w:rsid w:val="00AF75D8"/>
    <w:rsid w:val="00B001E7"/>
    <w:rsid w:val="00B00524"/>
    <w:rsid w:val="00B042A7"/>
    <w:rsid w:val="00B04A2B"/>
    <w:rsid w:val="00B04BD1"/>
    <w:rsid w:val="00B059C2"/>
    <w:rsid w:val="00B062D9"/>
    <w:rsid w:val="00B07607"/>
    <w:rsid w:val="00B0766D"/>
    <w:rsid w:val="00B10377"/>
    <w:rsid w:val="00B106B1"/>
    <w:rsid w:val="00B119A9"/>
    <w:rsid w:val="00B12243"/>
    <w:rsid w:val="00B1333B"/>
    <w:rsid w:val="00B154F0"/>
    <w:rsid w:val="00B15E07"/>
    <w:rsid w:val="00B16714"/>
    <w:rsid w:val="00B177AE"/>
    <w:rsid w:val="00B17F49"/>
    <w:rsid w:val="00B204D2"/>
    <w:rsid w:val="00B205C4"/>
    <w:rsid w:val="00B206B2"/>
    <w:rsid w:val="00B21520"/>
    <w:rsid w:val="00B22306"/>
    <w:rsid w:val="00B24053"/>
    <w:rsid w:val="00B24431"/>
    <w:rsid w:val="00B24482"/>
    <w:rsid w:val="00B24C9D"/>
    <w:rsid w:val="00B30FFD"/>
    <w:rsid w:val="00B31326"/>
    <w:rsid w:val="00B31ACA"/>
    <w:rsid w:val="00B32D5F"/>
    <w:rsid w:val="00B332FC"/>
    <w:rsid w:val="00B34F83"/>
    <w:rsid w:val="00B3563E"/>
    <w:rsid w:val="00B373D3"/>
    <w:rsid w:val="00B404F8"/>
    <w:rsid w:val="00B42783"/>
    <w:rsid w:val="00B45317"/>
    <w:rsid w:val="00B465DD"/>
    <w:rsid w:val="00B46780"/>
    <w:rsid w:val="00B47A5E"/>
    <w:rsid w:val="00B524C6"/>
    <w:rsid w:val="00B52EFB"/>
    <w:rsid w:val="00B568A2"/>
    <w:rsid w:val="00B56C14"/>
    <w:rsid w:val="00B571BF"/>
    <w:rsid w:val="00B5733A"/>
    <w:rsid w:val="00B57C8C"/>
    <w:rsid w:val="00B608CC"/>
    <w:rsid w:val="00B61BB3"/>
    <w:rsid w:val="00B65A52"/>
    <w:rsid w:val="00B65DF7"/>
    <w:rsid w:val="00B663F8"/>
    <w:rsid w:val="00B6674A"/>
    <w:rsid w:val="00B66961"/>
    <w:rsid w:val="00B6707C"/>
    <w:rsid w:val="00B72DD2"/>
    <w:rsid w:val="00B75F65"/>
    <w:rsid w:val="00B763F9"/>
    <w:rsid w:val="00B820A9"/>
    <w:rsid w:val="00B8322C"/>
    <w:rsid w:val="00B83359"/>
    <w:rsid w:val="00B833B9"/>
    <w:rsid w:val="00B83A37"/>
    <w:rsid w:val="00B84377"/>
    <w:rsid w:val="00B84F53"/>
    <w:rsid w:val="00B85022"/>
    <w:rsid w:val="00B87D32"/>
    <w:rsid w:val="00B926C9"/>
    <w:rsid w:val="00B92E41"/>
    <w:rsid w:val="00B93DD4"/>
    <w:rsid w:val="00B9454F"/>
    <w:rsid w:val="00B946A7"/>
    <w:rsid w:val="00B94E87"/>
    <w:rsid w:val="00B95442"/>
    <w:rsid w:val="00B95B6D"/>
    <w:rsid w:val="00B97F18"/>
    <w:rsid w:val="00BA0364"/>
    <w:rsid w:val="00BA063D"/>
    <w:rsid w:val="00BA073E"/>
    <w:rsid w:val="00BA104B"/>
    <w:rsid w:val="00BA231A"/>
    <w:rsid w:val="00BA291F"/>
    <w:rsid w:val="00BA2AA7"/>
    <w:rsid w:val="00BA2B1D"/>
    <w:rsid w:val="00BA2F34"/>
    <w:rsid w:val="00BA5613"/>
    <w:rsid w:val="00BA65FA"/>
    <w:rsid w:val="00BA6B9A"/>
    <w:rsid w:val="00BA6C1E"/>
    <w:rsid w:val="00BA764F"/>
    <w:rsid w:val="00BA7E13"/>
    <w:rsid w:val="00BB0C09"/>
    <w:rsid w:val="00BB1833"/>
    <w:rsid w:val="00BB2171"/>
    <w:rsid w:val="00BB23EE"/>
    <w:rsid w:val="00BB26AB"/>
    <w:rsid w:val="00BB2A56"/>
    <w:rsid w:val="00BB3495"/>
    <w:rsid w:val="00BB3CDD"/>
    <w:rsid w:val="00BB3E5F"/>
    <w:rsid w:val="00BB3EA5"/>
    <w:rsid w:val="00BB3F1B"/>
    <w:rsid w:val="00BB4732"/>
    <w:rsid w:val="00BB4BF8"/>
    <w:rsid w:val="00BB4C12"/>
    <w:rsid w:val="00BB65A5"/>
    <w:rsid w:val="00BB6810"/>
    <w:rsid w:val="00BB71B6"/>
    <w:rsid w:val="00BB7463"/>
    <w:rsid w:val="00BC012D"/>
    <w:rsid w:val="00BC1FB9"/>
    <w:rsid w:val="00BC2670"/>
    <w:rsid w:val="00BC2FC1"/>
    <w:rsid w:val="00BC372F"/>
    <w:rsid w:val="00BC3A1B"/>
    <w:rsid w:val="00BC5241"/>
    <w:rsid w:val="00BC554E"/>
    <w:rsid w:val="00BC5F35"/>
    <w:rsid w:val="00BC6014"/>
    <w:rsid w:val="00BC69ED"/>
    <w:rsid w:val="00BC7105"/>
    <w:rsid w:val="00BC7738"/>
    <w:rsid w:val="00BD062D"/>
    <w:rsid w:val="00BD0B26"/>
    <w:rsid w:val="00BD0DC4"/>
    <w:rsid w:val="00BD1840"/>
    <w:rsid w:val="00BD20E4"/>
    <w:rsid w:val="00BD2383"/>
    <w:rsid w:val="00BD560E"/>
    <w:rsid w:val="00BD7EE3"/>
    <w:rsid w:val="00BE01D3"/>
    <w:rsid w:val="00BE1926"/>
    <w:rsid w:val="00BE3AEC"/>
    <w:rsid w:val="00BE448F"/>
    <w:rsid w:val="00BE44CC"/>
    <w:rsid w:val="00BE4B75"/>
    <w:rsid w:val="00BE555D"/>
    <w:rsid w:val="00BE6099"/>
    <w:rsid w:val="00BE60CD"/>
    <w:rsid w:val="00BE6A07"/>
    <w:rsid w:val="00BE728A"/>
    <w:rsid w:val="00BF033A"/>
    <w:rsid w:val="00BF3245"/>
    <w:rsid w:val="00BF49DE"/>
    <w:rsid w:val="00BF56F7"/>
    <w:rsid w:val="00BF5789"/>
    <w:rsid w:val="00BF5A95"/>
    <w:rsid w:val="00BF5AFE"/>
    <w:rsid w:val="00BF7269"/>
    <w:rsid w:val="00BF76A4"/>
    <w:rsid w:val="00C000AE"/>
    <w:rsid w:val="00C02CB2"/>
    <w:rsid w:val="00C04DC9"/>
    <w:rsid w:val="00C050A4"/>
    <w:rsid w:val="00C05B8B"/>
    <w:rsid w:val="00C06624"/>
    <w:rsid w:val="00C06832"/>
    <w:rsid w:val="00C078F9"/>
    <w:rsid w:val="00C07BC8"/>
    <w:rsid w:val="00C07BDF"/>
    <w:rsid w:val="00C110A6"/>
    <w:rsid w:val="00C11914"/>
    <w:rsid w:val="00C12F1E"/>
    <w:rsid w:val="00C13F4A"/>
    <w:rsid w:val="00C14691"/>
    <w:rsid w:val="00C15E98"/>
    <w:rsid w:val="00C174D6"/>
    <w:rsid w:val="00C17FA5"/>
    <w:rsid w:val="00C20648"/>
    <w:rsid w:val="00C20744"/>
    <w:rsid w:val="00C20769"/>
    <w:rsid w:val="00C215C5"/>
    <w:rsid w:val="00C21858"/>
    <w:rsid w:val="00C219E4"/>
    <w:rsid w:val="00C220BA"/>
    <w:rsid w:val="00C22B87"/>
    <w:rsid w:val="00C23198"/>
    <w:rsid w:val="00C2369F"/>
    <w:rsid w:val="00C23ABA"/>
    <w:rsid w:val="00C24157"/>
    <w:rsid w:val="00C24466"/>
    <w:rsid w:val="00C245F6"/>
    <w:rsid w:val="00C30968"/>
    <w:rsid w:val="00C31199"/>
    <w:rsid w:val="00C31944"/>
    <w:rsid w:val="00C3330A"/>
    <w:rsid w:val="00C33EF3"/>
    <w:rsid w:val="00C34F9F"/>
    <w:rsid w:val="00C34FD7"/>
    <w:rsid w:val="00C35E64"/>
    <w:rsid w:val="00C3605B"/>
    <w:rsid w:val="00C372FA"/>
    <w:rsid w:val="00C37661"/>
    <w:rsid w:val="00C37B9B"/>
    <w:rsid w:val="00C4105A"/>
    <w:rsid w:val="00C42DF3"/>
    <w:rsid w:val="00C44995"/>
    <w:rsid w:val="00C4538A"/>
    <w:rsid w:val="00C477F1"/>
    <w:rsid w:val="00C50144"/>
    <w:rsid w:val="00C51117"/>
    <w:rsid w:val="00C515D5"/>
    <w:rsid w:val="00C53356"/>
    <w:rsid w:val="00C53961"/>
    <w:rsid w:val="00C540F0"/>
    <w:rsid w:val="00C540F5"/>
    <w:rsid w:val="00C5429B"/>
    <w:rsid w:val="00C542B8"/>
    <w:rsid w:val="00C547D3"/>
    <w:rsid w:val="00C54D94"/>
    <w:rsid w:val="00C56805"/>
    <w:rsid w:val="00C577AD"/>
    <w:rsid w:val="00C6465C"/>
    <w:rsid w:val="00C65BB7"/>
    <w:rsid w:val="00C669F1"/>
    <w:rsid w:val="00C66F63"/>
    <w:rsid w:val="00C678E4"/>
    <w:rsid w:val="00C73C3F"/>
    <w:rsid w:val="00C74518"/>
    <w:rsid w:val="00C7487A"/>
    <w:rsid w:val="00C749BB"/>
    <w:rsid w:val="00C74B26"/>
    <w:rsid w:val="00C765BF"/>
    <w:rsid w:val="00C80B3E"/>
    <w:rsid w:val="00C85E01"/>
    <w:rsid w:val="00C867DB"/>
    <w:rsid w:val="00C914DA"/>
    <w:rsid w:val="00C92709"/>
    <w:rsid w:val="00C932A4"/>
    <w:rsid w:val="00C93C1A"/>
    <w:rsid w:val="00C94AE9"/>
    <w:rsid w:val="00C9515C"/>
    <w:rsid w:val="00C9561E"/>
    <w:rsid w:val="00C95BB8"/>
    <w:rsid w:val="00C96CD8"/>
    <w:rsid w:val="00CA0E50"/>
    <w:rsid w:val="00CA22E1"/>
    <w:rsid w:val="00CA3065"/>
    <w:rsid w:val="00CA3332"/>
    <w:rsid w:val="00CA3767"/>
    <w:rsid w:val="00CA4729"/>
    <w:rsid w:val="00CA52FC"/>
    <w:rsid w:val="00CA5E22"/>
    <w:rsid w:val="00CA624E"/>
    <w:rsid w:val="00CA79B0"/>
    <w:rsid w:val="00CB19DC"/>
    <w:rsid w:val="00CB3448"/>
    <w:rsid w:val="00CB379A"/>
    <w:rsid w:val="00CB6A42"/>
    <w:rsid w:val="00CC030D"/>
    <w:rsid w:val="00CC3CF0"/>
    <w:rsid w:val="00CC439D"/>
    <w:rsid w:val="00CC4412"/>
    <w:rsid w:val="00CC67B2"/>
    <w:rsid w:val="00CC7CFA"/>
    <w:rsid w:val="00CD0111"/>
    <w:rsid w:val="00CD04F4"/>
    <w:rsid w:val="00CD177B"/>
    <w:rsid w:val="00CD4197"/>
    <w:rsid w:val="00CD41CC"/>
    <w:rsid w:val="00CD5A37"/>
    <w:rsid w:val="00CD6AF8"/>
    <w:rsid w:val="00CD6B51"/>
    <w:rsid w:val="00CD6F68"/>
    <w:rsid w:val="00CD748E"/>
    <w:rsid w:val="00CD7CD8"/>
    <w:rsid w:val="00CE0297"/>
    <w:rsid w:val="00CE0552"/>
    <w:rsid w:val="00CE09DB"/>
    <w:rsid w:val="00CE1140"/>
    <w:rsid w:val="00CE11AB"/>
    <w:rsid w:val="00CE16E5"/>
    <w:rsid w:val="00CE3DCC"/>
    <w:rsid w:val="00CE4AAE"/>
    <w:rsid w:val="00CE55C7"/>
    <w:rsid w:val="00CE7917"/>
    <w:rsid w:val="00CF0828"/>
    <w:rsid w:val="00CF1091"/>
    <w:rsid w:val="00CF1DBE"/>
    <w:rsid w:val="00CF226C"/>
    <w:rsid w:val="00CF4102"/>
    <w:rsid w:val="00CF441C"/>
    <w:rsid w:val="00CF5E17"/>
    <w:rsid w:val="00CF60B5"/>
    <w:rsid w:val="00CF6D13"/>
    <w:rsid w:val="00CF7EBA"/>
    <w:rsid w:val="00D0021C"/>
    <w:rsid w:val="00D01ACB"/>
    <w:rsid w:val="00D01B4A"/>
    <w:rsid w:val="00D01F99"/>
    <w:rsid w:val="00D02BC3"/>
    <w:rsid w:val="00D032DF"/>
    <w:rsid w:val="00D0428E"/>
    <w:rsid w:val="00D043B3"/>
    <w:rsid w:val="00D04977"/>
    <w:rsid w:val="00D05FE0"/>
    <w:rsid w:val="00D061C8"/>
    <w:rsid w:val="00D0621B"/>
    <w:rsid w:val="00D06897"/>
    <w:rsid w:val="00D06C0C"/>
    <w:rsid w:val="00D134D6"/>
    <w:rsid w:val="00D143B7"/>
    <w:rsid w:val="00D14B09"/>
    <w:rsid w:val="00D15CDC"/>
    <w:rsid w:val="00D20505"/>
    <w:rsid w:val="00D2173C"/>
    <w:rsid w:val="00D2217F"/>
    <w:rsid w:val="00D26C3C"/>
    <w:rsid w:val="00D27BCD"/>
    <w:rsid w:val="00D31CB3"/>
    <w:rsid w:val="00D32258"/>
    <w:rsid w:val="00D3226D"/>
    <w:rsid w:val="00D32CAF"/>
    <w:rsid w:val="00D36BF7"/>
    <w:rsid w:val="00D40249"/>
    <w:rsid w:val="00D42660"/>
    <w:rsid w:val="00D44B62"/>
    <w:rsid w:val="00D4529D"/>
    <w:rsid w:val="00D46A3A"/>
    <w:rsid w:val="00D474E4"/>
    <w:rsid w:val="00D47625"/>
    <w:rsid w:val="00D47914"/>
    <w:rsid w:val="00D515A2"/>
    <w:rsid w:val="00D52036"/>
    <w:rsid w:val="00D5227F"/>
    <w:rsid w:val="00D52A65"/>
    <w:rsid w:val="00D53AB0"/>
    <w:rsid w:val="00D54203"/>
    <w:rsid w:val="00D55097"/>
    <w:rsid w:val="00D550C5"/>
    <w:rsid w:val="00D551A9"/>
    <w:rsid w:val="00D56FDD"/>
    <w:rsid w:val="00D571A9"/>
    <w:rsid w:val="00D57575"/>
    <w:rsid w:val="00D57EBF"/>
    <w:rsid w:val="00D60736"/>
    <w:rsid w:val="00D60D36"/>
    <w:rsid w:val="00D6170D"/>
    <w:rsid w:val="00D61DDE"/>
    <w:rsid w:val="00D62DC4"/>
    <w:rsid w:val="00D6574B"/>
    <w:rsid w:val="00D66AF3"/>
    <w:rsid w:val="00D709DF"/>
    <w:rsid w:val="00D716C4"/>
    <w:rsid w:val="00D7201C"/>
    <w:rsid w:val="00D73A0E"/>
    <w:rsid w:val="00D75B51"/>
    <w:rsid w:val="00D77E92"/>
    <w:rsid w:val="00D81987"/>
    <w:rsid w:val="00D82E19"/>
    <w:rsid w:val="00D83E2A"/>
    <w:rsid w:val="00D83F84"/>
    <w:rsid w:val="00D85AB1"/>
    <w:rsid w:val="00D8775E"/>
    <w:rsid w:val="00D91145"/>
    <w:rsid w:val="00D912CB"/>
    <w:rsid w:val="00D937B0"/>
    <w:rsid w:val="00D93876"/>
    <w:rsid w:val="00D95ADE"/>
    <w:rsid w:val="00D9642A"/>
    <w:rsid w:val="00D9673B"/>
    <w:rsid w:val="00D967ED"/>
    <w:rsid w:val="00D973D9"/>
    <w:rsid w:val="00DA0030"/>
    <w:rsid w:val="00DA346C"/>
    <w:rsid w:val="00DA392B"/>
    <w:rsid w:val="00DA3985"/>
    <w:rsid w:val="00DA5057"/>
    <w:rsid w:val="00DA525F"/>
    <w:rsid w:val="00DA6E32"/>
    <w:rsid w:val="00DA768C"/>
    <w:rsid w:val="00DB0C75"/>
    <w:rsid w:val="00DB1716"/>
    <w:rsid w:val="00DB1850"/>
    <w:rsid w:val="00DB34A3"/>
    <w:rsid w:val="00DB4C9F"/>
    <w:rsid w:val="00DB4CC5"/>
    <w:rsid w:val="00DB59B9"/>
    <w:rsid w:val="00DB623E"/>
    <w:rsid w:val="00DB6560"/>
    <w:rsid w:val="00DB70F5"/>
    <w:rsid w:val="00DC0023"/>
    <w:rsid w:val="00DC01FD"/>
    <w:rsid w:val="00DC028D"/>
    <w:rsid w:val="00DC2127"/>
    <w:rsid w:val="00DC382F"/>
    <w:rsid w:val="00DC3EE7"/>
    <w:rsid w:val="00DC4BB6"/>
    <w:rsid w:val="00DC50E3"/>
    <w:rsid w:val="00DC5C52"/>
    <w:rsid w:val="00DC6D04"/>
    <w:rsid w:val="00DC6D9F"/>
    <w:rsid w:val="00DC76FD"/>
    <w:rsid w:val="00DD3A26"/>
    <w:rsid w:val="00DD4635"/>
    <w:rsid w:val="00DD4AC5"/>
    <w:rsid w:val="00DD4D61"/>
    <w:rsid w:val="00DD54EF"/>
    <w:rsid w:val="00DD5A24"/>
    <w:rsid w:val="00DD5BCD"/>
    <w:rsid w:val="00DD6B7A"/>
    <w:rsid w:val="00DD6D0B"/>
    <w:rsid w:val="00DD710A"/>
    <w:rsid w:val="00DD7810"/>
    <w:rsid w:val="00DE0469"/>
    <w:rsid w:val="00DE58E9"/>
    <w:rsid w:val="00DE6AEA"/>
    <w:rsid w:val="00DF0D8D"/>
    <w:rsid w:val="00DF0E60"/>
    <w:rsid w:val="00DF25B4"/>
    <w:rsid w:val="00DF2BCD"/>
    <w:rsid w:val="00DF350A"/>
    <w:rsid w:val="00DF3EC9"/>
    <w:rsid w:val="00DF4474"/>
    <w:rsid w:val="00DF4C78"/>
    <w:rsid w:val="00DF620A"/>
    <w:rsid w:val="00DF6897"/>
    <w:rsid w:val="00DF764E"/>
    <w:rsid w:val="00DF790A"/>
    <w:rsid w:val="00DF7E1F"/>
    <w:rsid w:val="00E0224A"/>
    <w:rsid w:val="00E027C1"/>
    <w:rsid w:val="00E02B5A"/>
    <w:rsid w:val="00E04450"/>
    <w:rsid w:val="00E04990"/>
    <w:rsid w:val="00E05105"/>
    <w:rsid w:val="00E1002A"/>
    <w:rsid w:val="00E103CB"/>
    <w:rsid w:val="00E110C5"/>
    <w:rsid w:val="00E11703"/>
    <w:rsid w:val="00E14B51"/>
    <w:rsid w:val="00E15E8E"/>
    <w:rsid w:val="00E16492"/>
    <w:rsid w:val="00E17CCE"/>
    <w:rsid w:val="00E17E83"/>
    <w:rsid w:val="00E202A3"/>
    <w:rsid w:val="00E2133D"/>
    <w:rsid w:val="00E216CB"/>
    <w:rsid w:val="00E23686"/>
    <w:rsid w:val="00E24286"/>
    <w:rsid w:val="00E26659"/>
    <w:rsid w:val="00E26B6F"/>
    <w:rsid w:val="00E27521"/>
    <w:rsid w:val="00E27D2C"/>
    <w:rsid w:val="00E31FB7"/>
    <w:rsid w:val="00E320BB"/>
    <w:rsid w:val="00E32A2C"/>
    <w:rsid w:val="00E32A82"/>
    <w:rsid w:val="00E34DB8"/>
    <w:rsid w:val="00E35438"/>
    <w:rsid w:val="00E362AF"/>
    <w:rsid w:val="00E40C1F"/>
    <w:rsid w:val="00E43EDA"/>
    <w:rsid w:val="00E440EF"/>
    <w:rsid w:val="00E44E8B"/>
    <w:rsid w:val="00E468B1"/>
    <w:rsid w:val="00E4709E"/>
    <w:rsid w:val="00E475C6"/>
    <w:rsid w:val="00E5306D"/>
    <w:rsid w:val="00E53A9F"/>
    <w:rsid w:val="00E54EC7"/>
    <w:rsid w:val="00E55354"/>
    <w:rsid w:val="00E5634C"/>
    <w:rsid w:val="00E56C65"/>
    <w:rsid w:val="00E56FAD"/>
    <w:rsid w:val="00E57015"/>
    <w:rsid w:val="00E576E5"/>
    <w:rsid w:val="00E605DB"/>
    <w:rsid w:val="00E60850"/>
    <w:rsid w:val="00E61845"/>
    <w:rsid w:val="00E61CC8"/>
    <w:rsid w:val="00E62326"/>
    <w:rsid w:val="00E635A3"/>
    <w:rsid w:val="00E63743"/>
    <w:rsid w:val="00E639DD"/>
    <w:rsid w:val="00E65169"/>
    <w:rsid w:val="00E676BB"/>
    <w:rsid w:val="00E70290"/>
    <w:rsid w:val="00E704E5"/>
    <w:rsid w:val="00E70FCC"/>
    <w:rsid w:val="00E71E0C"/>
    <w:rsid w:val="00E747DB"/>
    <w:rsid w:val="00E76B69"/>
    <w:rsid w:val="00E80A47"/>
    <w:rsid w:val="00E81675"/>
    <w:rsid w:val="00E81E61"/>
    <w:rsid w:val="00E875A7"/>
    <w:rsid w:val="00E91C6E"/>
    <w:rsid w:val="00E9205C"/>
    <w:rsid w:val="00E931E8"/>
    <w:rsid w:val="00E94BF4"/>
    <w:rsid w:val="00E951C0"/>
    <w:rsid w:val="00E959BD"/>
    <w:rsid w:val="00E96A99"/>
    <w:rsid w:val="00E97275"/>
    <w:rsid w:val="00E976F7"/>
    <w:rsid w:val="00EA0690"/>
    <w:rsid w:val="00EA0862"/>
    <w:rsid w:val="00EA0960"/>
    <w:rsid w:val="00EA1C79"/>
    <w:rsid w:val="00EA2A94"/>
    <w:rsid w:val="00EA2C9C"/>
    <w:rsid w:val="00EA3060"/>
    <w:rsid w:val="00EA3E1E"/>
    <w:rsid w:val="00EA47A8"/>
    <w:rsid w:val="00EA4834"/>
    <w:rsid w:val="00EA5455"/>
    <w:rsid w:val="00EA545C"/>
    <w:rsid w:val="00EA5DDF"/>
    <w:rsid w:val="00EA5EB0"/>
    <w:rsid w:val="00EA65CC"/>
    <w:rsid w:val="00EA6BB9"/>
    <w:rsid w:val="00EA76FA"/>
    <w:rsid w:val="00EB311A"/>
    <w:rsid w:val="00EB3BE4"/>
    <w:rsid w:val="00EB40BA"/>
    <w:rsid w:val="00EB4268"/>
    <w:rsid w:val="00EB74DF"/>
    <w:rsid w:val="00EC070B"/>
    <w:rsid w:val="00EC1903"/>
    <w:rsid w:val="00EC2644"/>
    <w:rsid w:val="00EC296C"/>
    <w:rsid w:val="00EC2C8E"/>
    <w:rsid w:val="00EC2ED9"/>
    <w:rsid w:val="00EC302D"/>
    <w:rsid w:val="00EC452E"/>
    <w:rsid w:val="00EC494E"/>
    <w:rsid w:val="00EC6FD5"/>
    <w:rsid w:val="00EC74EC"/>
    <w:rsid w:val="00ED17B4"/>
    <w:rsid w:val="00ED2099"/>
    <w:rsid w:val="00ED2D7F"/>
    <w:rsid w:val="00ED480B"/>
    <w:rsid w:val="00ED488F"/>
    <w:rsid w:val="00ED537A"/>
    <w:rsid w:val="00ED54D0"/>
    <w:rsid w:val="00ED6A01"/>
    <w:rsid w:val="00EE0395"/>
    <w:rsid w:val="00EE0A62"/>
    <w:rsid w:val="00EE336A"/>
    <w:rsid w:val="00EE3382"/>
    <w:rsid w:val="00EE3486"/>
    <w:rsid w:val="00EE3A62"/>
    <w:rsid w:val="00EE3B1A"/>
    <w:rsid w:val="00EE6004"/>
    <w:rsid w:val="00EE6348"/>
    <w:rsid w:val="00EE69D6"/>
    <w:rsid w:val="00EE6BEC"/>
    <w:rsid w:val="00EF31FB"/>
    <w:rsid w:val="00EF377C"/>
    <w:rsid w:val="00EF4F06"/>
    <w:rsid w:val="00EF5B81"/>
    <w:rsid w:val="00EF7034"/>
    <w:rsid w:val="00F001AE"/>
    <w:rsid w:val="00F0042D"/>
    <w:rsid w:val="00F01C3D"/>
    <w:rsid w:val="00F01E90"/>
    <w:rsid w:val="00F02C54"/>
    <w:rsid w:val="00F0321A"/>
    <w:rsid w:val="00F03AD6"/>
    <w:rsid w:val="00F06369"/>
    <w:rsid w:val="00F10395"/>
    <w:rsid w:val="00F10ADB"/>
    <w:rsid w:val="00F1254A"/>
    <w:rsid w:val="00F12B4F"/>
    <w:rsid w:val="00F1430D"/>
    <w:rsid w:val="00F14625"/>
    <w:rsid w:val="00F15001"/>
    <w:rsid w:val="00F158FC"/>
    <w:rsid w:val="00F15A92"/>
    <w:rsid w:val="00F16B1F"/>
    <w:rsid w:val="00F17E18"/>
    <w:rsid w:val="00F21051"/>
    <w:rsid w:val="00F23357"/>
    <w:rsid w:val="00F24CB1"/>
    <w:rsid w:val="00F24D09"/>
    <w:rsid w:val="00F250FE"/>
    <w:rsid w:val="00F25A35"/>
    <w:rsid w:val="00F2624C"/>
    <w:rsid w:val="00F30108"/>
    <w:rsid w:val="00F30360"/>
    <w:rsid w:val="00F306DE"/>
    <w:rsid w:val="00F30DA0"/>
    <w:rsid w:val="00F3201B"/>
    <w:rsid w:val="00F3322C"/>
    <w:rsid w:val="00F3358C"/>
    <w:rsid w:val="00F33DD5"/>
    <w:rsid w:val="00F34134"/>
    <w:rsid w:val="00F34F73"/>
    <w:rsid w:val="00F35DA7"/>
    <w:rsid w:val="00F37C10"/>
    <w:rsid w:val="00F40119"/>
    <w:rsid w:val="00F42005"/>
    <w:rsid w:val="00F42931"/>
    <w:rsid w:val="00F42E0A"/>
    <w:rsid w:val="00F4391B"/>
    <w:rsid w:val="00F443DD"/>
    <w:rsid w:val="00F45017"/>
    <w:rsid w:val="00F475CE"/>
    <w:rsid w:val="00F478C8"/>
    <w:rsid w:val="00F5008D"/>
    <w:rsid w:val="00F500DC"/>
    <w:rsid w:val="00F53FD8"/>
    <w:rsid w:val="00F54B78"/>
    <w:rsid w:val="00F55128"/>
    <w:rsid w:val="00F55AB3"/>
    <w:rsid w:val="00F55EE7"/>
    <w:rsid w:val="00F5674D"/>
    <w:rsid w:val="00F57127"/>
    <w:rsid w:val="00F5778B"/>
    <w:rsid w:val="00F609D8"/>
    <w:rsid w:val="00F610C7"/>
    <w:rsid w:val="00F61502"/>
    <w:rsid w:val="00F62B66"/>
    <w:rsid w:val="00F63069"/>
    <w:rsid w:val="00F6623E"/>
    <w:rsid w:val="00F67014"/>
    <w:rsid w:val="00F67395"/>
    <w:rsid w:val="00F67E22"/>
    <w:rsid w:val="00F703F3"/>
    <w:rsid w:val="00F70E8F"/>
    <w:rsid w:val="00F7190A"/>
    <w:rsid w:val="00F75093"/>
    <w:rsid w:val="00F75C1E"/>
    <w:rsid w:val="00F7683C"/>
    <w:rsid w:val="00F7767B"/>
    <w:rsid w:val="00F77B31"/>
    <w:rsid w:val="00F817A8"/>
    <w:rsid w:val="00F81C21"/>
    <w:rsid w:val="00F822EE"/>
    <w:rsid w:val="00F82C1F"/>
    <w:rsid w:val="00F84291"/>
    <w:rsid w:val="00F8538F"/>
    <w:rsid w:val="00F85FBC"/>
    <w:rsid w:val="00F86ED6"/>
    <w:rsid w:val="00F87250"/>
    <w:rsid w:val="00F87BA7"/>
    <w:rsid w:val="00F90C44"/>
    <w:rsid w:val="00F90F33"/>
    <w:rsid w:val="00F9228E"/>
    <w:rsid w:val="00F92467"/>
    <w:rsid w:val="00F9554E"/>
    <w:rsid w:val="00F97A72"/>
    <w:rsid w:val="00FA0247"/>
    <w:rsid w:val="00FA047B"/>
    <w:rsid w:val="00FA06A0"/>
    <w:rsid w:val="00FA078B"/>
    <w:rsid w:val="00FA080D"/>
    <w:rsid w:val="00FA1250"/>
    <w:rsid w:val="00FA1879"/>
    <w:rsid w:val="00FA1F35"/>
    <w:rsid w:val="00FA3B72"/>
    <w:rsid w:val="00FA3BED"/>
    <w:rsid w:val="00FA5293"/>
    <w:rsid w:val="00FA69C9"/>
    <w:rsid w:val="00FA73F8"/>
    <w:rsid w:val="00FA7F65"/>
    <w:rsid w:val="00FB059C"/>
    <w:rsid w:val="00FB0A5F"/>
    <w:rsid w:val="00FB169F"/>
    <w:rsid w:val="00FB24D5"/>
    <w:rsid w:val="00FB2A87"/>
    <w:rsid w:val="00FB2C6F"/>
    <w:rsid w:val="00FB37BD"/>
    <w:rsid w:val="00FB4915"/>
    <w:rsid w:val="00FB60E7"/>
    <w:rsid w:val="00FB7F5F"/>
    <w:rsid w:val="00FB7F6E"/>
    <w:rsid w:val="00FC03F9"/>
    <w:rsid w:val="00FC06D1"/>
    <w:rsid w:val="00FC1043"/>
    <w:rsid w:val="00FC10AC"/>
    <w:rsid w:val="00FC34AC"/>
    <w:rsid w:val="00FC37AB"/>
    <w:rsid w:val="00FC44CB"/>
    <w:rsid w:val="00FC5624"/>
    <w:rsid w:val="00FC7E3C"/>
    <w:rsid w:val="00FD037F"/>
    <w:rsid w:val="00FD3AD1"/>
    <w:rsid w:val="00FD3B59"/>
    <w:rsid w:val="00FD5F86"/>
    <w:rsid w:val="00FD6593"/>
    <w:rsid w:val="00FE02E3"/>
    <w:rsid w:val="00FE2350"/>
    <w:rsid w:val="00FE256A"/>
    <w:rsid w:val="00FE3103"/>
    <w:rsid w:val="00FE3861"/>
    <w:rsid w:val="00FE3FCC"/>
    <w:rsid w:val="00FE4E05"/>
    <w:rsid w:val="00FE54A6"/>
    <w:rsid w:val="00FE5A5F"/>
    <w:rsid w:val="00FE6D1B"/>
    <w:rsid w:val="00FF05B1"/>
    <w:rsid w:val="00FF098F"/>
    <w:rsid w:val="00FF1BBE"/>
    <w:rsid w:val="00FF2A29"/>
    <w:rsid w:val="00FF2FC7"/>
    <w:rsid w:val="00FF3065"/>
    <w:rsid w:val="00FF39DB"/>
    <w:rsid w:val="00FF54AA"/>
    <w:rsid w:val="00FF6642"/>
    <w:rsid w:val="00FF6A17"/>
    <w:rsid w:val="00FF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C08A4C"/>
  <w15:docId w15:val="{2B500D6E-4AEA-486A-89BA-3CF64043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1A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D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122DDC"/>
    <w:pPr>
      <w:keepNext/>
      <w:outlineLvl w:val="1"/>
    </w:pPr>
    <w:rPr>
      <w:rFonts w:ascii="Arial" w:hAnsi="Arial"/>
      <w:b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1AC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05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AC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E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E4A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31E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E4A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E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E4A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basedOn w:val="DefaultParagraphFont"/>
    <w:rsid w:val="00631E4A"/>
  </w:style>
  <w:style w:type="paragraph" w:customStyle="1" w:styleId="Default">
    <w:name w:val="Default"/>
    <w:rsid w:val="00A8278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semiHidden/>
    <w:rsid w:val="00D05F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05F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05FE0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05FE0"/>
    <w:pPr>
      <w:spacing w:after="200" w:line="276" w:lineRule="auto"/>
      <w:ind w:left="720"/>
      <w:contextualSpacing/>
    </w:pPr>
    <w:rPr>
      <w:rFonts w:ascii="Calibri" w:hAnsi="Calibri"/>
      <w:sz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82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61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122DDC"/>
    <w:rPr>
      <w:rFonts w:ascii="Arial" w:eastAsia="Times New Roman" w:hAnsi="Arial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E6D2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E6D2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6D21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E6D2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6D21"/>
    <w:pPr>
      <w:spacing w:after="100"/>
      <w:ind w:left="240"/>
    </w:pPr>
  </w:style>
  <w:style w:type="table" w:customStyle="1" w:styleId="TableGrid1">
    <w:name w:val="Table Grid1"/>
    <w:basedOn w:val="TableNormal"/>
    <w:next w:val="TableGrid"/>
    <w:rsid w:val="00AF7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4212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84685E"/>
    <w:rPr>
      <w:i/>
      <w:iCs/>
    </w:rPr>
  </w:style>
  <w:style w:type="table" w:customStyle="1" w:styleId="TableGrid2">
    <w:name w:val="Table Grid2"/>
    <w:basedOn w:val="TableNormal"/>
    <w:next w:val="TableGrid"/>
    <w:rsid w:val="00203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rsid w:val="00203A3E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203A3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11405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table" w:customStyle="1" w:styleId="TableGrid6">
    <w:name w:val="Table Grid6"/>
    <w:basedOn w:val="TableNormal"/>
    <w:next w:val="TableGrid"/>
    <w:uiPriority w:val="59"/>
    <w:rsid w:val="002A6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D0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01ACB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ACB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D01ACB"/>
  </w:style>
  <w:style w:type="table" w:customStyle="1" w:styleId="TableGrid3">
    <w:name w:val="Table Grid3"/>
    <w:basedOn w:val="TableNormal"/>
    <w:next w:val="TableGrid"/>
    <w:uiPriority w:val="59"/>
    <w:rsid w:val="00D0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rsid w:val="00D01ACB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rsid w:val="00D01A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D01ACB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01ACB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01ACB"/>
    <w:pPr>
      <w:spacing w:after="100"/>
      <w:ind w:left="480"/>
    </w:pPr>
  </w:style>
  <w:style w:type="paragraph" w:styleId="BodyText">
    <w:name w:val="Body Text"/>
    <w:basedOn w:val="Normal"/>
    <w:link w:val="BodyTextChar"/>
    <w:rsid w:val="00D01ACB"/>
    <w:pPr>
      <w:autoSpaceDE w:val="0"/>
      <w:autoSpaceDN w:val="0"/>
      <w:adjustRightInd w:val="0"/>
      <w:spacing w:before="60" w:after="240"/>
      <w:jc w:val="both"/>
    </w:pPr>
    <w:rPr>
      <w:rFonts w:ascii="Calibri" w:hAnsi="Calibri" w:cs="Arial"/>
      <w:sz w:val="22"/>
      <w:szCs w:val="26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D01ACB"/>
    <w:rPr>
      <w:rFonts w:ascii="Calibri" w:eastAsia="Times New Roman" w:hAnsi="Calibri" w:cs="Arial"/>
      <w:szCs w:val="26"/>
      <w:lang w:val="en-GB" w:eastAsia="en-GB"/>
    </w:rPr>
  </w:style>
  <w:style w:type="paragraph" w:styleId="Title">
    <w:name w:val="Title"/>
    <w:basedOn w:val="Normal"/>
    <w:next w:val="BodyText"/>
    <w:link w:val="TitleChar"/>
    <w:qFormat/>
    <w:rsid w:val="00D01ACB"/>
    <w:pPr>
      <w:autoSpaceDE w:val="0"/>
      <w:autoSpaceDN w:val="0"/>
      <w:adjustRightInd w:val="0"/>
      <w:spacing w:before="240" w:after="60"/>
      <w:jc w:val="center"/>
    </w:pPr>
    <w:rPr>
      <w:rFonts w:ascii="Calibri" w:hAnsi="Calibri" w:cs="Arial"/>
      <w:b/>
      <w:bCs/>
      <w:kern w:val="28"/>
      <w:sz w:val="32"/>
      <w:szCs w:val="32"/>
      <w:lang w:val="en-GB" w:eastAsia="en-GB"/>
    </w:rPr>
  </w:style>
  <w:style w:type="character" w:customStyle="1" w:styleId="TitleChar">
    <w:name w:val="Title Char"/>
    <w:basedOn w:val="DefaultParagraphFont"/>
    <w:link w:val="Title"/>
    <w:rsid w:val="00D01ACB"/>
    <w:rPr>
      <w:rFonts w:ascii="Calibri" w:eastAsia="Times New Roman" w:hAnsi="Calibri" w:cs="Arial"/>
      <w:b/>
      <w:bCs/>
      <w:kern w:val="28"/>
      <w:sz w:val="32"/>
      <w:szCs w:val="32"/>
      <w:lang w:val="en-GB" w:eastAsia="en-GB"/>
    </w:rPr>
  </w:style>
  <w:style w:type="paragraph" w:customStyle="1" w:styleId="BulletList">
    <w:name w:val="Bullet List"/>
    <w:basedOn w:val="ListParagraph"/>
    <w:link w:val="BulletListChar"/>
    <w:qFormat/>
    <w:rsid w:val="00D01ACB"/>
    <w:pPr>
      <w:numPr>
        <w:numId w:val="11"/>
      </w:numPr>
      <w:autoSpaceDE w:val="0"/>
      <w:autoSpaceDN w:val="0"/>
      <w:adjustRightInd w:val="0"/>
      <w:spacing w:after="120" w:line="240" w:lineRule="auto"/>
      <w:contextualSpacing w:val="0"/>
      <w:jc w:val="both"/>
    </w:pPr>
    <w:rPr>
      <w:rFonts w:cs="Arial"/>
      <w:lang w:eastAsia="en-GB"/>
    </w:rPr>
  </w:style>
  <w:style w:type="character" w:customStyle="1" w:styleId="BulletListChar">
    <w:name w:val="Bullet List Char"/>
    <w:basedOn w:val="DefaultParagraphFont"/>
    <w:link w:val="BulletList"/>
    <w:rsid w:val="00D01ACB"/>
    <w:rPr>
      <w:rFonts w:ascii="Calibri" w:eastAsia="Times New Roman" w:hAnsi="Calibri" w:cs="Arial"/>
      <w:lang w:val="en-GB" w:eastAsia="en-GB"/>
    </w:rPr>
  </w:style>
  <w:style w:type="table" w:customStyle="1" w:styleId="TableGrid12">
    <w:name w:val="Table Grid12"/>
    <w:basedOn w:val="TableNormal"/>
    <w:next w:val="TableGrid"/>
    <w:uiPriority w:val="59"/>
    <w:rsid w:val="00D01AC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D01ACB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D01ACB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D01ACB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59"/>
    <w:rsid w:val="00D0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13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rsid w:val="00335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35D4C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4">
    <w:name w:val="Table Grid14"/>
    <w:basedOn w:val="TableNormal"/>
    <w:next w:val="TableGrid"/>
    <w:uiPriority w:val="59"/>
    <w:rsid w:val="00490185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490185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603B9E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">
    <w:name w:val="Plain Table 411"/>
    <w:basedOn w:val="TableNormal"/>
    <w:uiPriority w:val="44"/>
    <w:rsid w:val="00603B9E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">
    <w:name w:val="Plain Table 412"/>
    <w:basedOn w:val="TableNormal"/>
    <w:uiPriority w:val="44"/>
    <w:rsid w:val="00A40B02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3">
    <w:name w:val="Plain Table 413"/>
    <w:basedOn w:val="TableNormal"/>
    <w:uiPriority w:val="44"/>
    <w:rsid w:val="00A40B02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4">
    <w:name w:val="Plain Table 414"/>
    <w:basedOn w:val="TableNormal"/>
    <w:uiPriority w:val="44"/>
    <w:rsid w:val="001B73EC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5">
    <w:name w:val="Plain Table 415"/>
    <w:basedOn w:val="TableNormal"/>
    <w:uiPriority w:val="44"/>
    <w:rsid w:val="00C3330A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6">
    <w:name w:val="Plain Table 416"/>
    <w:basedOn w:val="TableNormal"/>
    <w:uiPriority w:val="44"/>
    <w:rsid w:val="003D08D1"/>
    <w:pPr>
      <w:spacing w:after="0" w:line="240" w:lineRule="auto"/>
    </w:pPr>
    <w:rPr>
      <w:rFonts w:eastAsia="SimSun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31E8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31E8"/>
    <w:rPr>
      <w:rFonts w:ascii="Consolas" w:eastAsia="Times New Roman" w:hAnsi="Consolas" w:cs="Consolas"/>
      <w:sz w:val="20"/>
      <w:szCs w:val="20"/>
    </w:rPr>
  </w:style>
  <w:style w:type="table" w:customStyle="1" w:styleId="TableGrid8">
    <w:name w:val="Table Grid8"/>
    <w:basedOn w:val="TableNormal"/>
    <w:next w:val="TableGrid"/>
    <w:uiPriority w:val="59"/>
    <w:rsid w:val="00F3201B"/>
    <w:pPr>
      <w:spacing w:after="0" w:line="240" w:lineRule="auto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6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56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120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0347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136425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4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2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5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51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6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979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936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66C00F-1DED-4F75-83EF-7F53AF5A0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Cancer Sciences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Ives</dc:creator>
  <cp:lastModifiedBy>Paul Moss (School of Immunity and Infection)</cp:lastModifiedBy>
  <cp:revision>2</cp:revision>
  <cp:lastPrinted>2017-12-18T17:37:00Z</cp:lastPrinted>
  <dcterms:created xsi:type="dcterms:W3CDTF">2025-12-17T09:11:00Z</dcterms:created>
  <dcterms:modified xsi:type="dcterms:W3CDTF">2025-12-17T09:11:00Z</dcterms:modified>
</cp:coreProperties>
</file>